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F5B8B" w:rsidRDefault="00AF5B8B" w:rsidP="00AF5B8B">
      <w:pPr>
        <w:suppressLineNumbers/>
        <w:spacing w:after="240"/>
        <w:jc w:val="center"/>
        <w:rPr>
          <w:rFonts w:ascii="Times New Roman" w:hAnsi="Times New Roman" w:cs="Times New Roman"/>
          <w:b/>
          <w:bCs/>
          <w:sz w:val="28"/>
          <w:szCs w:val="28"/>
        </w:rPr>
      </w:pPr>
      <w:r w:rsidRPr="00760B71">
        <w:rPr>
          <w:rFonts w:ascii="Times New Roman" w:hAnsi="Times New Roman" w:cs="Times New Roman"/>
          <w:b/>
          <w:bCs/>
          <w:sz w:val="28"/>
          <w:szCs w:val="28"/>
        </w:rPr>
        <w:t>Beta-sitosterol as a promising anticancer agent for chemoprevention and chemotherapy: mechanisms of action and future prospects</w:t>
      </w:r>
    </w:p>
    <w:p w:rsidR="00AF5B8B" w:rsidRPr="00AF5B8B" w:rsidRDefault="00AF5B8B" w:rsidP="00361795">
      <w:pPr>
        <w:widowControl/>
        <w:shd w:val="clear" w:color="auto" w:fill="FFFFFF"/>
        <w:spacing w:before="100" w:beforeAutospacing="1" w:after="240"/>
        <w:jc w:val="center"/>
        <w:rPr>
          <w:rFonts w:ascii="Times New Roman" w:hAnsi="Times New Roman" w:cs="Times New Roman"/>
          <w:b/>
          <w:bCs/>
        </w:rPr>
      </w:pPr>
      <w:proofErr w:type="spellStart"/>
      <w:r>
        <w:rPr>
          <w:rFonts w:ascii="Times New Roman" w:hAnsi="Times New Roman" w:cs="Times New Roman"/>
          <w:b/>
          <w:bCs/>
        </w:rPr>
        <w:t>H</w:t>
      </w:r>
      <w:r>
        <w:rPr>
          <w:rFonts w:ascii="Times New Roman" w:hAnsi="Times New Roman" w:cs="Times New Roman" w:hint="eastAsia"/>
          <w:b/>
          <w:bCs/>
        </w:rPr>
        <w:t>aoyu</w:t>
      </w:r>
      <w:proofErr w:type="spellEnd"/>
      <w:r>
        <w:rPr>
          <w:rFonts w:ascii="Times New Roman" w:hAnsi="Times New Roman" w:cs="Times New Roman"/>
          <w:b/>
          <w:bCs/>
        </w:rPr>
        <w:t xml:space="preserve"> W</w:t>
      </w:r>
      <w:r w:rsidR="00361795">
        <w:rPr>
          <w:rFonts w:ascii="Times New Roman" w:hAnsi="Times New Roman" w:cs="Times New Roman" w:hint="eastAsia"/>
          <w:b/>
          <w:bCs/>
        </w:rPr>
        <w:t>ang</w:t>
      </w:r>
    </w:p>
    <w:p w:rsidR="00CF2B8F" w:rsidRPr="001001B3" w:rsidRDefault="00CF2B8F" w:rsidP="00CF2B8F">
      <w:pPr>
        <w:widowControl/>
        <w:shd w:val="clear" w:color="auto" w:fill="FFFFFF"/>
        <w:spacing w:before="100" w:beforeAutospacing="1" w:after="240"/>
        <w:jc w:val="left"/>
        <w:rPr>
          <w:rFonts w:ascii="Times New Roman" w:hAnsi="Times New Roman" w:cs="Times New Roman"/>
          <w:b/>
          <w:bCs/>
        </w:rPr>
      </w:pPr>
      <w:r>
        <w:rPr>
          <w:rFonts w:ascii="Times New Roman" w:hAnsi="Times New Roman" w:cs="Times New Roman"/>
          <w:b/>
          <w:bCs/>
        </w:rPr>
        <w:t xml:space="preserve">Supplementary </w:t>
      </w:r>
      <w:r w:rsidRPr="001001B3">
        <w:rPr>
          <w:rFonts w:ascii="Times New Roman" w:hAnsi="Times New Roman" w:cs="Times New Roman"/>
          <w:b/>
          <w:bCs/>
        </w:rPr>
        <w:t xml:space="preserve">Table </w:t>
      </w:r>
      <w:r>
        <w:rPr>
          <w:rFonts w:ascii="Times New Roman" w:hAnsi="Times New Roman" w:cs="Times New Roman"/>
          <w:b/>
          <w:bCs/>
        </w:rPr>
        <w:t>1</w:t>
      </w:r>
      <w:r w:rsidRPr="001001B3">
        <w:rPr>
          <w:rFonts w:ascii="Times New Roman" w:hAnsi="Times New Roman" w:cs="Times New Roman"/>
          <w:b/>
          <w:bCs/>
        </w:rPr>
        <w:t>.</w:t>
      </w:r>
      <w:r w:rsidRPr="001001B3">
        <w:rPr>
          <w:rFonts w:ascii="Times New Roman" w:hAnsi="Times New Roman" w:cs="Times New Roman"/>
          <w:color w:val="101214"/>
          <w:szCs w:val="21"/>
          <w:shd w:val="clear" w:color="auto" w:fill="FFFFFF"/>
        </w:rPr>
        <w:t xml:space="preserve"> </w:t>
      </w:r>
      <w:r w:rsidRPr="001001B3">
        <w:rPr>
          <w:rFonts w:ascii="Times New Roman" w:hAnsi="Times New Roman" w:cs="Times New Roman"/>
          <w:b/>
          <w:bCs/>
          <w:i/>
          <w:iCs/>
        </w:rPr>
        <w:t>In vitro</w:t>
      </w:r>
      <w:r w:rsidRPr="001001B3">
        <w:rPr>
          <w:rFonts w:ascii="Times New Roman" w:hAnsi="Times New Roman" w:cs="Times New Roman"/>
          <w:b/>
          <w:bCs/>
        </w:rPr>
        <w:t xml:space="preserve"> studies highlighting SIT-induced cell cycle arrest.</w:t>
      </w:r>
    </w:p>
    <w:tbl>
      <w:tblPr>
        <w:tblStyle w:val="a3"/>
        <w:tblW w:w="9918" w:type="dxa"/>
        <w:jc w:val="center"/>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2074"/>
        <w:gridCol w:w="2074"/>
        <w:gridCol w:w="2074"/>
        <w:gridCol w:w="3696"/>
      </w:tblGrid>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b/>
                <w:bCs/>
              </w:rPr>
            </w:pPr>
            <w:r w:rsidRPr="001001B3">
              <w:rPr>
                <w:rFonts w:ascii="Times New Roman" w:hAnsi="Times New Roman" w:cs="Times New Roman"/>
                <w:b/>
                <w:bCs/>
              </w:rPr>
              <w:t>Cancer type</w:t>
            </w:r>
          </w:p>
        </w:tc>
        <w:tc>
          <w:tcPr>
            <w:tcW w:w="2074" w:type="dxa"/>
            <w:vAlign w:val="center"/>
          </w:tcPr>
          <w:p w:rsidR="00CF2B8F" w:rsidRPr="001001B3" w:rsidRDefault="00CF2B8F" w:rsidP="00685CE0">
            <w:pPr>
              <w:jc w:val="center"/>
              <w:rPr>
                <w:rFonts w:ascii="Times New Roman" w:hAnsi="Times New Roman" w:cs="Times New Roman"/>
                <w:b/>
                <w:bCs/>
              </w:rPr>
            </w:pPr>
            <w:r w:rsidRPr="001001B3">
              <w:rPr>
                <w:rFonts w:ascii="Times New Roman" w:hAnsi="Times New Roman" w:cs="Times New Roman"/>
                <w:b/>
                <w:bCs/>
              </w:rPr>
              <w:t>Cancer cell line(s)</w:t>
            </w:r>
          </w:p>
        </w:tc>
        <w:tc>
          <w:tcPr>
            <w:tcW w:w="2074" w:type="dxa"/>
            <w:vAlign w:val="center"/>
          </w:tcPr>
          <w:p w:rsidR="00CF2B8F" w:rsidRPr="001001B3" w:rsidRDefault="00CF2B8F" w:rsidP="00685CE0">
            <w:pPr>
              <w:jc w:val="center"/>
              <w:rPr>
                <w:rFonts w:ascii="Times New Roman" w:hAnsi="Times New Roman" w:cs="Times New Roman"/>
                <w:b/>
                <w:bCs/>
              </w:rPr>
            </w:pPr>
            <w:r w:rsidRPr="001001B3">
              <w:rPr>
                <w:rFonts w:ascii="Times New Roman" w:hAnsi="Times New Roman" w:cs="Times New Roman"/>
                <w:b/>
                <w:bCs/>
              </w:rPr>
              <w:t>Arrested phase</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b/>
                <w:bCs/>
              </w:rPr>
              <w:t>Mechanisms</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Breast carcinoma</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dAOGsXsh","properties":{"formattedCitation":"(44)","plainCitation":"(44)","noteIndex":0},"citationItems":[{"id":1228,"uris":["http://zotero.org/users/9376935/items/36DHG724"],"itemData":{"id":1228,"type":"article-journal","abstract":"BACKGROUNDS: It is suggested that dietary phytosterols, such as β-sitosterol (ST), have cancer chemopreventive effects; however, studies are limited to support such claims. Here, we evaluated the efficacy of ST on three different human cancer cell lines including skin epidermoid carcinoma A431 cells, lung epithelial carcinoma A549 cells and breast adenocarcinoma MDA-MB-231.\nMETHODS: Cell growth assay, cell cycle analysis, FACS, JC-1 staining, annexin V staining and immunoblotting were used to study the efficacy of ST on cancer cells.\nRESULTS: ST (30-90 μM) treatments for 48 h and 72 h did not show any significant effect on cell growth and death in A431 cells. Whereas similar ST treatments moderately inhibited the growth of A549</w:instrText>
            </w:r>
            <w:r>
              <w:rPr>
                <w:rFonts w:ascii="Times New Roman" w:hAnsi="Times New Roman" w:cs="Times New Roman" w:hint="eastAsia"/>
              </w:rPr>
              <w:instrText xml:space="preserve"> cells by up to 13% (p </w:instrText>
            </w:r>
            <w:r>
              <w:rPr>
                <w:rFonts w:ascii="Times New Roman" w:hAnsi="Times New Roman" w:cs="Times New Roman" w:hint="eastAsia"/>
              </w:rPr>
              <w:instrText>≤</w:instrText>
            </w:r>
            <w:r>
              <w:rPr>
                <w:rFonts w:ascii="Times New Roman" w:hAnsi="Times New Roman" w:cs="Times New Roman" w:hint="eastAsia"/>
              </w:rPr>
              <w:instrText xml:space="preserve"> 0.05) in 48 h and 14% (p </w:instrText>
            </w:r>
            <w:r>
              <w:rPr>
                <w:rFonts w:ascii="Times New Roman" w:hAnsi="Times New Roman" w:cs="Times New Roman" w:hint="eastAsia"/>
              </w:rPr>
              <w:instrText>≤</w:instrText>
            </w:r>
            <w:r>
              <w:rPr>
                <w:rFonts w:ascii="Times New Roman" w:hAnsi="Times New Roman" w:cs="Times New Roman" w:hint="eastAsia"/>
              </w:rPr>
              <w:instrText xml:space="preserve"> 0.05-0.0001) in 72 h. In MDA-MB-231 cells, ST caused a significant dose-dependent cell growth inhibition by 31- 63% (p </w:instrText>
            </w:r>
            <w:r>
              <w:rPr>
                <w:rFonts w:ascii="Times New Roman" w:hAnsi="Times New Roman" w:cs="Times New Roman" w:hint="eastAsia"/>
              </w:rPr>
              <w:instrText>≤</w:instrText>
            </w:r>
            <w:r>
              <w:rPr>
                <w:rFonts w:ascii="Times New Roman" w:hAnsi="Times New Roman" w:cs="Times New Roman" w:hint="eastAsia"/>
              </w:rPr>
              <w:instrText xml:space="preserve"> 0.0001) in 48 h and 40-50% (p </w:instrText>
            </w:r>
            <w:r>
              <w:rPr>
                <w:rFonts w:ascii="Times New Roman" w:hAnsi="Times New Roman" w:cs="Times New Roman" w:hint="eastAsia"/>
              </w:rPr>
              <w:instrText>≤</w:instrText>
            </w:r>
            <w:r>
              <w:rPr>
                <w:rFonts w:ascii="Times New Roman" w:hAnsi="Times New Roman" w:cs="Times New Roman" w:hint="eastAsia"/>
              </w:rPr>
              <w:instrText xml:space="preserve"> 0.0001) in 72 h. While exploring the molecular cha</w:instrText>
            </w:r>
            <w:r>
              <w:rPr>
                <w:rFonts w:ascii="Times New Roman" w:hAnsi="Times New Roman" w:cs="Times New Roman"/>
              </w:rPr>
              <w:instrText xml:space="preserve">nges associated with strong ST efficacy in breast cancer cells, we observed that ST induced cell cycle arrest as well as cell death. ST caused G0/G1 cell cycle arrest which was accompanied by a decrease in CDK4 and cyclin D1, and an increase in p21/Cip1and p27/Kip1 protein levels. Further, cell death effect of ST was associated with induction of apoptosis. ST also caused the depolarization of mitochondrial membrane potential and increased Bax/Bcl-2 protein ratio.\nCONCLUSIONS: These results suggest prominent in vitro anti-proliferative and pro-apoptotic effects of ST in MDA-MB-231 cells. This study provides valuable insight into the chemopreventive efficacy and associated molecular alterations of ST in breast cancer cells whereas it had only moderate efficacy on lung cancer cells and did not show any considerable effect on skin cancer cells. These findings would form the basis for further studies to understand the mechanisms and assess the potential utility of ST as a cancer chemopreventive agent against breast cancer.","call-number":"3.659","container-title":"BMC complementary and alternative medicine","DOI":"10.1186/1472-6882-13-280","ISSN":"1472-6882","journalAbbreviation":"BMC Complement Altern Med","language":"eng","note":"PMID: 24160369\nPMCID: PMC3819702","page":"280","source":"PubMed","title":"β-Sitosterol induces G1 arrest and causes depolarization of mitochondrial membrane potential in breast carcinoma MDA-MB-231 cells","volume":"13","author":[{"family":"Vundru","given":"Shanthi Sri"},{"family":"Kale","given":"Raosaheb K."},{"family":"Singh","given":"Rana P."}],"issued":{"date-parts":[["2013",10,25]]}}}],"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44)</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MDA-MB-231</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0/G1</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cyclin D-CDK4 (↓),</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p21 (↑), p27 (↑)</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NSCLC</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E09p3n1w","properties":{"formattedCitation":"(49)","plainCitation":"(49)","noteIndex":0},"citationItems":[{"id":1278,"uris":["http://zotero.org/users/9376935/items/8MYLTBW2"],"itemData":{"id":1278,"type":"article-journal","abstract":"β-Sitosterol (BS), a major bioactive constituent present in plants and vegetables has shown potent anticancer effect against many human cancer cells, but the underlying mechanism remain elusive on NSCLC cancers. We found that BS significantly inhibited the growth of A549 cells without harming normal human lung and PBMC cells. Further, BS treatment triggered apoptosis via ROS mediated mitochondrial dysregulation as evidenced by caspase-3 &amp; 9 activation, Annexin-V/PI positive cells, PARP inactivation, loss of MMP, Bcl-2-Bax ratio alteration and cytochrome c release. Moreover, generation of ROS species and subsequent DNA stand break were found upon BS treatment which was reversed by addition of ROS scavenger (NAC). Indeed BS treatment increased p53 expression and its phosphorylation at Ser15, while silencing the p53 expression by pifithrin-α, BS induced apoptosis was reduced in A549 cells. Furthermore, BS induced apoptosis was also observed in NCI-H460 cells (p53 wild) but not in the NCI-H23 cells (p53 mutant). Down-regulation of Trx/Trx1 reductase contributed to the BS induced ROS accumulation and mitochondrial mediated apoptotic cell death in A549 and NCI-H460 cells. Taken together, our findings provide evidence for the novel anti-cancer mechanism of BS which could be developed as a promising chemotherapeutic drug against NSCLC cancers.","call-number":"4.379","container-title":"Scientific Reports","DOI":"10.1038/s41598-018-20311-6","ISSN":"2045-2322","issue":"1","journalAbbreviation":"Sci Rep","language":"eng","note":"PMID: 29391428\nPMCID: PMC5794769","page":"2071","source":"3","title":"β-Sitosterol targets Trx/Trx1 reductase to induce apoptosis in A549 cells via ROS mediated mitochondrial dysregulation and p53 activation","volume":"8","author":[{"family":"Rajavel","given":"Tamilselvam"},{"family":"Packiyaraj","given":"Pandian"},{"family":"Suryanarayanan","given":"Venkatesan"},{"family":"Singh","given":"Sanjeev Kumar"},{"family":"Ruckmani","given":"Kandasamy"},{"family":"Pandima Devi","given":"Kasi"}],"issued":{"date-parts":[["2018",2,1]]}}}],"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49)</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A549</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0/G1</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cyclin D-CDK2 (↓),</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p21 (↑), p53 (↑)</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Breast Cancer</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83oyf9QB","properties":{"formattedCitation":"(85)","plainCitation":"(85)","noteIndex":0},"citationItems":[{"id":2594,"uris":["http://zotero.org/users/9376935/items/53Q8U58N"],"itemData":{"id":2594,"type":"article-journal","abstract":"Metastasis plays a major role in morbidity and mortality from breast cancer. Differences in the incidence and mortality of breast cancer between societies suggest that environmental factors such as diet may play a role in the disease. Previous work from this laboratory suggests that dietary phytosterols (PS) may offer protection from breast cancer by inhibiting growth of the tumor and its metastasis in severe combined immunodeficient mice. Because metastasis is a multistep process, the aim of the present study was to investigate the effect of PS on some steps of the metastatic process: tumor cell invasion, adhesion, and migration. In addition, cell growth and cell cycle progression were evaluated. MDA-MB-231 cells were supplemented with cholesterol, beta-sitosterol, and campesterol. Cells were treated for 3 days with 16 microM sterol that was loaded on 5 mM cyclodextrin. beta-Sitosterol inhibited tumor cell invasion through Matrigel and adhesion of cells to plates coated with collagen I, collagen IV, fibronectin, and laminin compared with cholesterol treatments and controls. Cholesterol treatment resulted in increased adhesion to laminin and collagen IV, two basement membrane (BM) components that are implicated in signaling tumor cell invasion in this cell line. Only cholesterol treatment increased cellular migration. beta-Sitosterol inhibited cell growth by 70% compared with controls and induced cell cycle arrest at the G2/M phase. It is concluded that, among PS, beta-sitosterol may offer protection from breast cancer metastasis by inhibiting cell invasion of the BM, which may be mediated by its ability to limit the adhesive interaction of the tumor cell and the BM.","container-title":"Nutrition and Cancer","DOI":"10.1207/S15327914NC402_12","ISSN":"0163-5581","issue":"2","journalAbbreviation":"Nutr Cancer","language":"eng","note":"PMID: 11962251","page":"157-164","source":"PubMed","title":"Phytosterols reduce in vitro metastatic ability of MDA-MB-231 human breast cancer cells","volume":"40","author":[{"family":"Awad","given":"A. B."},{"family":"Williams","given":"H."},{"family":"Fink","given":"C. S."}],"issued":{"date-parts":[["2001"]]}}}],"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85)</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MDA-MB-231</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2/M</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cholesterol (↓),</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CDK1 (p34/Cdc2) (↓)</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Cancers of the oral cavity and</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pharynx</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lTFDuo3O","properties":{"formattedCitation":"(84)","plainCitation":"(84)","noteIndex":0},"citationItems":[{"id":2665,"uris":["http://zotero.org/users/9376935/items/5UH8NUEE"],"itemData":{"id":2665,"type":"article-journal","abstract":"Black raspberries are a rich natural source of chemopreventive phytochemicals. Recent studies have shown that freeze-dried black raspberries inhibit the development of oral, esophageal, and colon cancer in rodents, and extracts of black raspberries inhibit benzo(a)pyrene-induced cell transformation of hamster embryo fibroblasts. However, the molecular mechanisms and the active components responsible for black raspberry chemoprevention are unclear. In this study, we found that 2 major chemopreventive components of black raspberries, ferulic acid and beta-sitosterol, and a fraction eluted with ethanol (RO-ET) during silica column chromatography of the organic extract of freeze-dried black raspberries inhibit the growth of premalignant and malignant but not normal human oral epithelial cell lines. Another fraction eluted with CH2Cl2/ethanol (DM:ET) and ellagic acid inhibited the growth of normal as well as premalignant and malignant human oral cell lines. We investigated the molecular mechanisms by which ferulic acid and beta-sitosterol and the RO-ET fraction selectively inhibited the growth of premalignant and malignant oral cells using flow cytometry and Western blotting of cell cycle regulatory proteins. There was no discernable change in the cell cycle distribution following treatment of cells with the RO-ET fraction. Premalignant and malignant cells redistributed to the G2/M phase of the cell cycle following incubation with ferulic acid. beta-sitosterol treated premalignant and malignant cells accumulated in the G0/G1 and G2/M phases, respectively. The RO-ET fraction reduced the levels of cyclin A and cell division cycle gene 2 (cdc2) in premalignant cells and cyclin B1, cyclin D1, and cdc2 in the malignant cell lines. This fraction also elevated the levels of p21waf1/cip1 in the malignant cell line. Ferulic acid treatment led to increased levels of cyclin B1 and cdc2 in both cell lines, and p21waf1/cip1 was induced in the malignant cell line. beta-sitosterol reduced the levels of cyclin B1 and cdc2 while increasing p21waf1/cip1 in both the premalignant and malignant cell lines. These results show for the first time that the growth inhibitory effects of black raspberries on premalignant and malignant human oral cells may reside in specific components that target aberrant signaling pathways regulating cell cycle progression.","container-title":"Nutrition and Cancer","DOI":"10.1207/s15327914nc5102_11","ISSN":"0163-5581","issue":"2","journalAbbreviation":"Nutr Cancer","language":"eng","note":"PMID: 15860443","page":"207-217","source":"PubMed","title":"Inhibition of the growth of premalignant and malignant human oral cell lines by extracts and components of black raspberries","volume":"51","author":[{"family":"Han","given":"ChunHua"},{"family":"Ding","given":"Haiming"},{"family":"Casto","given":"Bruce"},{"family":"Stoner","given":"Gary D."},{"family":"D'Ambrosio","given":"Steven M."}],"issued":{"date-parts":[["2005"]]}}}],"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84)</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SCC-83-01-82 (premalignant),</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83-01-82CA (malignant)</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0/G1 (SCC-83-01-82)</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2/M (83-01-82CA</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cyclin B-CDK1 (↓),</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cyclin D (↓),</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p21 (↑)</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Prostate cancer</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YMl0E7os","properties":{"formattedCitation":"(87)","plainCitation":"(87)","noteIndex":0},"citationItems":[{"id":1332,"uris":["http://zotero.org/users/9376935/items/I399MARA"],"itemData":{"id":1332,"type":"article-journal","abstract":"The objective of this project was to identify some possible mechanisms by which two common phytochemicals, resveratrol and beta-sitosterol, inhibit the growth of human prostate cancer PC-3 cells. These mechanisms include the effect of the phytochemicals on apoptosis, cell cycle progression, prostaglandin synthesis and the production of reactive oxygen species (ROS). Prostaglandins have been known to play a role in regulating cell growth and apoptosis. PC-3 cells were supplemented with 50 microM resveratrol or 16 microM beta-sitosterol alone or in combination for up to 5 days. Phytochemical supplementation resulted in inhibition in cell growth. beta-Sitosterol was more potent than resveratrol and the combination of the two resulted in greater inhibition than supplementation with either alone. Long-term supplementation with resveratrol or beta-sitosterol elevated basal prostaglandin release but beta-sitosterol was much more potent than resveratrol in this regard. beta-Sitosterol was more effective than resveratrol in inducing apoptosis and the combination had an intermediate effect after 1 day of supplementation. Cells supplemented with resveratrol were arrested at the G1 phase and at the G2/M phase in the case of beta-sitosterol while the combination resulted in cell arrest at the two phases of the cell cycle. beta-Sitosterol increased ROS production while resveratrol decreased ROS production. The combination of the two phytochemicals resulted in an intermediate level of ROS. The observed changes in prostaglandin levels and ROS production by these two phytochemicals may suggest their mediation in the growth inhibition. The reduction in ROS level and increase by resveratrol supplementation in PC-3 cells reflects the antioxidant properties of resveratrol. It was concluded that these phytochemicals may induce the inhibition of tumor growth by stimulating apoptosis and arresting cells at different locations in the cell cycle and the mechanism may involve alterations in ROS and prostaglandin production.","container-title":"Prostaglandins, Leukotrienes, and Essential Fatty Acids","DOI":"10.1016/j.plefa.2004.11.005","ISSN":"0952-3278","issue":"3","journalAbbreviation":"Prostaglandins Leukot Essent Fatty Acids","language":"eng","note":"PMID: 15664307","page":"219-226","source":"PubMed","title":"Effect of resveratrol and beta-sitosterol in combination on reactive oxygen species and prostaglandin release by PC-3 cells","volume":"72","author":[{"family":"Awad","given":"Atif B."},{"family":"Burr","given":"Andrew T."},{"family":"Fink","given":"Carol S."}],"issued":{"date-parts":[["2005",3]]}}}],"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87)</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PC-3</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2/M</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Unknown</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Lung cancer</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gngzunOn","properties":{"formattedCitation":"(50)","plainCitation":"(50)","noteIndex":0},"citationItems":[{"id":1340,"uris":["http://zotero.org/users/9376935/items/GV2SZLX9"],"itemData":{"id":1340,"type":"article-journal","abstract":"Lung cancer is the leading cause of cancer related deaths both in developed and developing countries. Since majority of the existing therapeutic methods harms both normal and malignant cells, a viable alternative is to switch into safe and beneficial traditional medicinal plants. Hence the present study was framed to identify selective anti-lung cancer agents from the medicinal plant Grewia tiliaefolia (GT). Cell viability experiments showed that benzene extract of GT (BGT) leaf effectively inhibited the growth of A549 cells, while being non-toxic to normal human lung L132 and PBMC cells. Ames and comet assays demonstrated that BGT is of non-mutagenic and non-genotoxic nature in untransformed cells. The hematological and histopathological profiles of the in vivo acute and sub-acute toxicity studies demonstrated that BGT is safe and tolerable. Importantly, western blot analysis and Annexin V-FITC staining confirmed that BGT promotes mitochondrial dependent apoptotic cell death in A549 cells by arresting cell cycle at G2/M phase. Bio-assay guided fractionation revealed the presence of phytosteols (β-sitosterol and daucosterol) which significantly inhibited the growth of A549 cells both alone and in combination. This study warrants that these phytosterols in alone or in combination can be considered as safe and potential drug candidates for lung cancer treatment.","call-number":"4.379","container-title":"Scientific Reports","DOI":"10.1038/s41598-017-03511-4","ISSN":"2045-2322","issue":"1","journalAbbreviation":"Sci Rep","language":"eng","note":"PMID: 28611451\nPMCID: PMC5469832","page":"3418","source":"3","title":"Beta sitosterol and Daucosterol (phytosterols identified in Grewia tiliaefolia) perturbs cell cycle and induces apoptotic cell death in A549 cells","volume":"7","author":[{"family":"Rajavel","given":"Tamilselvam"},{"family":"Mohankumar","given":"Ramar"},{"family":"Archunan","given":"Govindaraju"},{"family":"Ruckmani","given":"Kandasamy"},{"family":"Devi","given":"Kasi Pandima"}],"issued":{"date-parts":[["2017",6,13]]}}}],"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50)</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A549</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2/M</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Unknown</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Colorectal cancer</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9NoRvu8D","properties":{"formattedCitation":"(41)","plainCitation":"(41)","noteIndex":0},"citationItems":[{"id":2725,"uris":["http://zotero.org/users/9376935/items/3KHTZ4XG"],"itemData":{"id":2725,"type":"article-journal","abstract":"Cancer and cancer-related diseases are a global health concern in the present scenario. Functional food and nutraceuticals are considered as a boon towards cancer management. Amorphophallus commutatus var. wayanadensis (ACW) is an herbaceous plant used by the local communities of Wayanad, India, for food and primary healthcare. Various radical scavenging and reducing power assays were undertaken to evaluate the antioxidant activity of methanolic extract of ACW (MEAC). In vitro anticancer activity was evaluated against HT-29 cell line by MTT assay, morphological analysis, DNA fragmentation assay and cell cycle analysis. Caspase and COX-2 enzyme assays were conducted to examine the underlying mechanism. Studies on Ehrlich Ascites Carcinoma (EAC) transplanted mice models was carried out to evaluate the in-vivo antioxidant and anticancer potential of MEAC. The major bioactive nutraceutical compound present in MEAC was isolated by bioactivity-guided fractionation. MEAC showed significant in vitro antioxidant activity. Further, MEAC promoted cytotoxicity against HT-29 cells by activating caspase-3 dependent apoptotic pathway with a cell cycle arrest at the G1/S phase and subsequent down regulation of COX-2 pathway. The potential antitumor activity of MEAC was further confirmed in EAC tumor bearing mice models in which treatment with MEAC increased the levels of antioxidant enzymes, improved the hematological profile towards normal and also augmented the life span of tumor bearing mice. β-sitosterol isolated from ACW induces anticancer activity via caspase-dependent pathway. Our study confirmed the antioxidant and anticancer activities of ACW, which proposes the medicinal importance of this plant as a preventive and supportive therapy for arising tumors.","container-title":"Plant Foods for Human Nutrition (Dordrecht, Netherlands)","DOI":"10.1007/s11130-021-00942-3","ISSN":"1573-9104","issue":"1","journalAbbreviation":"Plant Foods Hum Nutr","language":"eng","note":"PMID: 34977995","page":"68-76","source":"PubMed","title":"Chemical Profiling and Evaluation of Antioxidant and Anticancer Potential of Tuber Crop Amorphophallus commutatus var. wayanadensis","volume":"77","author":[{"family":"Raj","given":"Sreena"},{"family":"Jayaraj","given":"Rama"},{"family":"Kodiveri Muthukaliannan","given":"Gothandam"}],"issued":{"date-parts":[["2022",3]]}}}],"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41)</w:t>
            </w:r>
            <w:r w:rsidRPr="001001B3">
              <w:rPr>
                <w:rFonts w:ascii="Times New Roman" w:hAnsi="Times New Roman" w:cs="Times New Roman"/>
              </w:rPr>
              <w:fldChar w:fldCharType="end"/>
            </w:r>
            <w:r w:rsidRPr="001001B3">
              <w:rPr>
                <w:rFonts w:ascii="Times New Roman" w:hAnsi="Times New Roman" w:cs="Times New Roman"/>
              </w:rPr>
              <w:t xml:space="preserve"> </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HT-29</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0/G1</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Unknown</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Pancreatic cancer</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qNcfVgPH","properties":{"formattedCitation":"(53)","plainCitation":"(53)","noteIndex":0},"citationItems":[{"id":904,"uris":["http://zotero.org/users/9376935/items/C67KVWGB"],"itemData":{"id":904,"type":"article-journal","abstract":"[This corrects the article DOI: 10.3389/fphar.2018.01525.].","call-number":"5.81","container-title":"Frontiers in Pharmacology","DOI":"10.3389/fphar.2020.565535","ISSN":"1663-9812","journalAbbreviation":"Front Pharmacol","language":"eng","note":"PMID: 33658921\nPMCID: PMC7919186","page":"565535","source":"2","title":"Corrigendum: β-Sitosterol and Gemcitabine Exhibit Synergistic Anti-Pancreatic Cancer Activity by Modulating Apoptosis and Inhibiting Epithelial-Mesenchymal Transition </w:instrText>
            </w:r>
            <w:r>
              <w:rPr>
                <w:rFonts w:ascii="Times New Roman" w:hAnsi="Times New Roman" w:cs="Times New Roman" w:hint="eastAsia"/>
              </w:rPr>
              <w:instrText>by Deactivating Akt/GSK-3</w:instrText>
            </w:r>
            <w:r>
              <w:rPr>
                <w:rFonts w:ascii="Times New Roman" w:hAnsi="Times New Roman" w:cs="Times New Roman" w:hint="eastAsia"/>
              </w:rPr>
              <w:instrText>β</w:instrText>
            </w:r>
            <w:r>
              <w:rPr>
                <w:rFonts w:ascii="Times New Roman" w:hAnsi="Times New Roman" w:cs="Times New Roman" w:hint="eastAsia"/>
              </w:rPr>
              <w:instrText xml:space="preserve"> Signaling","title-short":"</w:instrText>
            </w:r>
            <w:r>
              <w:rPr>
                <w:rFonts w:ascii="Segoe UI Emoji" w:hAnsi="Segoe UI Emoji" w:cs="Segoe UI Emoji"/>
              </w:rPr>
              <w:instrText>🔤</w:instrText>
            </w:r>
            <w:r>
              <w:rPr>
                <w:rFonts w:ascii="Times New Roman" w:hAnsi="Times New Roman" w:cs="Times New Roman" w:hint="eastAsia"/>
              </w:rPr>
              <w:instrText>勘误表</w:instrText>
            </w:r>
            <w:r>
              <w:rPr>
                <w:rFonts w:ascii="Times New Roman" w:hAnsi="Times New Roman" w:cs="Times New Roman" w:hint="eastAsia"/>
              </w:rPr>
              <w:instrText>:</w:instrText>
            </w:r>
            <w:r>
              <w:rPr>
                <w:rFonts w:ascii="Times New Roman" w:hAnsi="Times New Roman" w:cs="Times New Roman" w:hint="eastAsia"/>
              </w:rPr>
              <w:instrText>β</w:instrText>
            </w:r>
            <w:r>
              <w:rPr>
                <w:rFonts w:ascii="Times New Roman" w:hAnsi="Times New Roman" w:cs="Times New Roman" w:hint="eastAsia"/>
              </w:rPr>
              <w:instrText>-Sitosterol</w:instrText>
            </w:r>
            <w:r>
              <w:rPr>
                <w:rFonts w:ascii="Times New Roman" w:hAnsi="Times New Roman" w:cs="Times New Roman" w:hint="eastAsia"/>
              </w:rPr>
              <w:instrText>和吉西他滨展览协同</w:instrText>
            </w:r>
            <w:r>
              <w:rPr>
                <w:rFonts w:ascii="Times New Roman" w:hAnsi="Times New Roman" w:cs="Times New Roman" w:hint="eastAsia"/>
              </w:rPr>
              <w:instrText>Anti-Pancreatic</w:instrText>
            </w:r>
            <w:r>
              <w:rPr>
                <w:rFonts w:ascii="Times New Roman" w:hAnsi="Times New Roman" w:cs="Times New Roman" w:hint="eastAsia"/>
              </w:rPr>
              <w:instrText>癌症活动通过调节细胞凋亡和抑制</w:instrText>
            </w:r>
            <w:r>
              <w:rPr>
                <w:rFonts w:ascii="Times New Roman" w:hAnsi="Times New Roman" w:cs="Times New Roman" w:hint="eastAsia"/>
              </w:rPr>
              <w:instrText>Epithelial-Mesenchymal</w:instrText>
            </w:r>
            <w:r>
              <w:rPr>
                <w:rFonts w:ascii="Times New Roman" w:hAnsi="Times New Roman" w:cs="Times New Roman" w:hint="eastAsia"/>
              </w:rPr>
              <w:instrText>过渡</w:instrText>
            </w:r>
            <w:r>
              <w:rPr>
                <w:rFonts w:ascii="Times New Roman" w:hAnsi="Times New Roman" w:cs="Times New Roman" w:hint="eastAsia"/>
              </w:rPr>
              <w:instrText>GSK-3</w:instrText>
            </w:r>
            <w:r>
              <w:rPr>
                <w:rFonts w:ascii="Times New Roman" w:hAnsi="Times New Roman" w:cs="Times New Roman" w:hint="eastAsia"/>
              </w:rPr>
              <w:instrText>β</w:instrText>
            </w:r>
            <w:r>
              <w:rPr>
                <w:rFonts w:ascii="Times New Roman" w:hAnsi="Times New Roman" w:cs="Times New Roman" w:hint="eastAsia"/>
              </w:rPr>
              <w:instrText>/ Akt</w:instrText>
            </w:r>
            <w:r>
              <w:rPr>
                <w:rFonts w:ascii="Times New Roman" w:hAnsi="Times New Roman" w:cs="Times New Roman" w:hint="eastAsia"/>
              </w:rPr>
              <w:instrText>信号才会安静下来</w:instrText>
            </w:r>
            <w:r>
              <w:rPr>
                <w:rFonts w:ascii="Times New Roman" w:hAnsi="Times New Roman" w:cs="Times New Roman" w:hint="eastAsia"/>
              </w:rPr>
              <w:instrText>","volume":"11","author":[{"family":"Cao","given":"Zhang-Qi"},{"family":"Wang","given":"Xue-Xi"},{"fam</w:instrText>
            </w:r>
            <w:r>
              <w:rPr>
                <w:rFonts w:ascii="Times New Roman" w:hAnsi="Times New Roman" w:cs="Times New Roman"/>
              </w:rPr>
              <w:instrText xml:space="preserve">ily":"Lu","given":"Li"},{"family":"Xu","given":"Jing-Wen"},{"family":"Li","given":"Xiao-Bin"},{"family":"Zhang","given":"Guang-Ru"},{"family":"Ma","given":"Zhan-Jun"},{"family":"Shi","given":"An-Chen"},{"family":"Wang","given":"Yan"},{"family":"Song","given":"Yu-Jun"}],"issued":{"date-parts":[["2020"]]}}}],"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53)</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MIAPaCa-2, BXPC-3</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0/G1</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Unknown</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NSCLC</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mPR3fUAU","properties":{"formattedCitation":"(76)","plainCitation":"(76)","noteIndex":0},"citationItems":[{"id":1125,"uris":["http://zotero.org/users/9376935/items/WHZDE7KE"],"itemData":{"id":1125,"type":"article-journal","abstract":"Non-small cell lung cancer (NSCLC) has the highest mortality rate among all solid tumors with a poor prognosis. The BMP and activin receptor membrane bound inhibitor (BAMBI) has been identiﬁed as a hallmark of NSCLC and β-sitosterol possesses antitumor potentiality. This study explores the effect of BAMBI overexpression and β-sitosterol in the context of NSCLC. The results revealed that the transfection of pcDNA‑BAMBI and β-sitosterol treatment significantly reduced the levels of autophagy markers light chain 3 (LC3) II and Beclin 1, whereas the levels of LC3 I and p62 were promoted. The reduced punctate accumulations of GFP-LC3 were detected in pcDNA-BAMBI and β-sitosterol groups, especially in pcDNA-BAMBI + β-sitosterol group. BAMBI overexpression and β-sitosterol induced G0/G1 cell cycle arrest and inhibted cell proliferation in A549 cells. In addition, the levels of transforming growth factor-β (TGF‑β)/p-Smad2/3/c-Myc pathway proteins were decreased. The TGF-β overexpression further confirmed that BAMBI overexpression and β-sitosterol treatment suppre-ssed autohagy and viability of A549 cells was through TGF-β/Smad2/3/c-Myc pathway. Finally, the tumor growth was suppressed in NSCLC xenografts, and the inhibitory effect was stronger under treatment of pcDNA-BAMBI toge-ther with β-sitosterol. These results indicate that BAMBI overexpression and β-sitosterol may serve as novel targets for the treatment of NSCLC.","call-number":"3.906","container-title":"Oncology Reports","DOI":"10.3892/or.2017.5508","ISSN":"1791-2431","issue":"5","journalAbbreviation":"Oncol Rep","language":"eng","note":"PMID: 28440452","page":"3046-3054","source":"3","title":"BAMBI overexpression together with β-sitosterol ameliorates NSCLC via inhibiting autophagy and inactivating TGF-β/Smad2/3 pathway","volume":"37","author":[{"family":"Wang","given":"Xingchun"},{"family":"Li","given":"Minjie"},{"family":"Hu","given":"Mengyao"},{"family":"Wei","given":"Ping"},{"family":"Zhu","given":"Wei"}],"issued":{"date-parts":[["2017",5]]}}}],"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76)</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A549</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0/G1</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Unknown</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Leukemia</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FJyczQcA","properties":{"formattedCitation":"(99)","plainCitation":"(99)","noteIndex":0},"citationItems":[{"id":2169,"uris":["http://zotero.org/users/9376935/items/KGJ78U5M"],"itemData":{"id":2169,"type":"article-journal","abstract":"beta-Sitosterol (SITO) is a potentially valuable candidate for cancer chemotherapy, however the cellular and molecular mechanisms responsible for its anti-cancer activity are unknown. Therefore, we attempted to elucidate the mechanisms responsible for SITO-induced anti-proliferation in human leukemia cells. Treatment with SITO increased caspase-3 activation and DNA fragmentation in U937 and HL60 cells. This effect was associated with significant G2/M arrest and endoreduplication. We also demonstrated that SITO treatment significantly increases levels of polymeric alpha-tubulin and promoted microtubule polymerization. We next elucidated that ectopic expression of Bcl-2 accelerates endoreduplication in U937 cells. Furthermore, the specific Bcl-2 inhibitor, HA14-1, prevented endoreduplication through G2 phase arrest. Interestingly, SITO treatment did not significantly promote endoreduplication or decrease cell viability in Bcl-2 null K562 cells. SITO treatment also induced a gradual increase of phosphatidyl-inositol 3-kinase (PI3K) and Akt phosphorylation. Treatment with the selective PI3K/Akt inhibitor LY29004 completely blocked endoreduplication and apoptosis in the presence of SITO. In addition, treatment with SITO-induced phosphorylation of extracellular signal-regulated protein kinase (ERK), however significance of ERK activation in the execution of apoptosis and endoreduplication is unknown. These results suggest that SITO induces endoreduplication by promoting spindle microtubule dynamics through the Bcl-2 and PI3K/Akt signaling pathways.","call-number":"8.679","container-title":"Cancer Letters","DOI":"10.1016/j.canlet.2008.01.032","ISSN":"0304-3835","issue":"2","journalAbbreviation":"Cancer Lett","language":"eng","note":"PMID: 18314257","page":"181-191","source":"1","title":"beta-Sitosterol induces G2/M arrest, endoreduplication, and apoptosis through the Bcl-2 and PI3K/Akt signaling pathways","volume":"264","author":[{"family":"Moon","given":"Dong-Oh"},{"family":"Kim","given":"Mun-Ock"},{"family":"Choi","given":"Yung Hyun"},{"family":"Kim","given":"Gi-Young"}],"issued":{"date-parts":[["2008",6,18]]}}}],"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99)</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U937, HL60</w:t>
            </w:r>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G2/M</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α-tubulin (↑),</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a promotion of tubulin polymerization,</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p21 (↑), CDK2 (↑)</w:t>
            </w:r>
          </w:p>
        </w:tc>
      </w:tr>
      <w:tr w:rsidR="00CF2B8F" w:rsidRPr="001001B3" w:rsidTr="00685CE0">
        <w:trPr>
          <w:jc w:val="center"/>
        </w:trPr>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Cervical cancer</w:t>
            </w:r>
            <w:r w:rsidRPr="001001B3">
              <w:rPr>
                <w:rFonts w:ascii="Times New Roman" w:hAnsi="Times New Roman" w:cs="Times New Roman"/>
              </w:rPr>
              <w:fldChar w:fldCharType="begin"/>
            </w:r>
            <w:r>
              <w:rPr>
                <w:rFonts w:ascii="Times New Roman" w:hAnsi="Times New Roman" w:cs="Times New Roman"/>
              </w:rPr>
              <w:instrText xml:space="preserve"> ADDIN ZOTERO_ITEM CSL_CITATION {"citationID":"GBahXDhD","properties":{"formattedCitation":"(101)","plainCitation":"(101)","noteIndex":0},"citationItems":[{"id":3597,"uris":["http://zotero.org/users/9376935/items/T6XN2QV6"],"itemData":{"id":3597,"type":"article-journal","abstract":"OBJECTIVE: To investigate beta-sitosterol's inhibitory effects on SiHa cells' growth, and the effects on microtubular system in SiHa cell.\nMETHODS: Proliferation inhibition of SiHa cell line was evaluated by MTT assay. Cell cycle of SiHa cells treated with beta-sitosterol was analyzed by flow cytometry. The expression and distribution of microtubule and microtubule associated protein 2 in SiHa cells were investigated by confocal microscopy. Immunoblotting analysis was used to determine tubulin alpha, microtubule associated protein 2, and the proportion of polymerization of tubulin.\nRESULTS: beta-sitosterol could obviously inhibit the proliferation of SiHa cells, and induce the accumulation of cells in S phase (rather than the G2/M phase) and mitotic arrest in the cell cycle. Confocal microscopy showed an abnormal microtubular network in SiHa cell treated with beta-sitosterol for 5 days, and the expression of microtubule associated protein 2 was marked down-regulated. Further analysis by immunoblotting confirmed the down-regulation of beta-sitosterol on the expression for both microtubule associated protein 2 and tubulin alpha. Moreover, beta-sitosterol reduced the proportion of polymerization of microtubule in a time-dependent manner.\nCONCLUSION: beta-sitosterol could down-regulate the expression of tubulin alpha and microtubule associated protein 2 in SiHa cells, and inhibit the microtubular polymerization. Our results suggested an anti-microtubule characteristic of beta-sitosterol which might contribute to the proliferation inhibition of SiHa cells.","container-title":"Zhonghua Yi Xue Za Zhi","ISSN":"0376-2491","issue":"39","journalAbbreviation":"Zhonghua Yi Xue Za Zhi","language":"chi","note":"PMID: 17199997","page":"2771-2775","source":"PubMed","title":"[Effects of beta-sitosterol on microtubular systems in cervical cancer cells]","volume":"86","author":[{"family":"Wang","given":"Li"},{"family":"Yang","given":"Yong-jie"},{"family":"Chen","given":"Song-hua"},{"family":"Ge","given":"Xi-rui"},{"family":"Xu","given":"Cong-jian"},{"family":"Gui","given":"Sui-qi"}],"issued":{"date-parts":[["2006",10,24]]}}}],"schema":"https://github.com/citation-style-language/schema/raw/master/csl-citation.json"} </w:instrText>
            </w:r>
            <w:r w:rsidRPr="001001B3">
              <w:rPr>
                <w:rFonts w:ascii="Times New Roman" w:hAnsi="Times New Roman" w:cs="Times New Roman"/>
              </w:rPr>
              <w:fldChar w:fldCharType="separate"/>
            </w:r>
            <w:r w:rsidRPr="00AE1A44">
              <w:rPr>
                <w:rFonts w:ascii="Times New Roman" w:hAnsi="Times New Roman" w:cs="Times New Roman"/>
              </w:rPr>
              <w:t>(101)</w:t>
            </w:r>
            <w:r w:rsidRPr="001001B3">
              <w:rPr>
                <w:rFonts w:ascii="Times New Roman" w:hAnsi="Times New Roman" w:cs="Times New Roman"/>
              </w:rPr>
              <w:fldChar w:fldCharType="end"/>
            </w:r>
          </w:p>
        </w:tc>
        <w:tc>
          <w:tcPr>
            <w:tcW w:w="2074" w:type="dxa"/>
            <w:vAlign w:val="center"/>
          </w:tcPr>
          <w:p w:rsidR="00CF2B8F" w:rsidRPr="001001B3" w:rsidRDefault="00CF2B8F" w:rsidP="00685CE0">
            <w:pPr>
              <w:jc w:val="center"/>
              <w:rPr>
                <w:rFonts w:ascii="Times New Roman" w:hAnsi="Times New Roman" w:cs="Times New Roman"/>
              </w:rPr>
            </w:pPr>
            <w:proofErr w:type="spellStart"/>
            <w:r w:rsidRPr="001001B3">
              <w:rPr>
                <w:rFonts w:ascii="Times New Roman" w:hAnsi="Times New Roman" w:cs="Times New Roman"/>
              </w:rPr>
              <w:t>SiHa</w:t>
            </w:r>
            <w:proofErr w:type="spellEnd"/>
          </w:p>
        </w:tc>
        <w:tc>
          <w:tcPr>
            <w:tcW w:w="2074"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S</w:t>
            </w:r>
          </w:p>
        </w:tc>
        <w:tc>
          <w:tcPr>
            <w:tcW w:w="3696" w:type="dxa"/>
            <w:vAlign w:val="center"/>
          </w:tcPr>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 xml:space="preserve">α-tubulin (↓), </w:t>
            </w:r>
          </w:p>
          <w:p w:rsidR="00CF2B8F" w:rsidRPr="001001B3" w:rsidRDefault="00CF2B8F" w:rsidP="00685CE0">
            <w:pPr>
              <w:jc w:val="center"/>
              <w:rPr>
                <w:rFonts w:ascii="Times New Roman" w:hAnsi="Times New Roman" w:cs="Times New Roman"/>
              </w:rPr>
            </w:pPr>
            <w:r w:rsidRPr="001001B3">
              <w:rPr>
                <w:rFonts w:ascii="Times New Roman" w:hAnsi="Times New Roman" w:cs="Times New Roman"/>
              </w:rPr>
              <w:t>microtubule-associated protein 2 (↓), an inhibition of microtubular polymerization</w:t>
            </w:r>
          </w:p>
        </w:tc>
      </w:tr>
    </w:tbl>
    <w:p w:rsidR="00CF2B8F" w:rsidRDefault="00CF2B8F" w:rsidP="00CF2B8F">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DK, cyclin-dependent kinase.</w:t>
      </w:r>
    </w:p>
    <w:p w:rsidR="00B365A6" w:rsidRPr="001001B3" w:rsidRDefault="00CF2B8F" w:rsidP="00B365A6">
      <w:pPr>
        <w:widowControl/>
        <w:shd w:val="clear" w:color="auto" w:fill="FFFFFF"/>
        <w:spacing w:before="100" w:beforeAutospacing="1" w:after="240"/>
        <w:jc w:val="left"/>
        <w:rPr>
          <w:rFonts w:ascii="Times New Roman" w:hAnsi="Times New Roman" w:cs="Times New Roman"/>
          <w:b/>
          <w:bCs/>
        </w:rPr>
      </w:pPr>
      <w:r>
        <w:rPr>
          <w:rFonts w:ascii="Times New Roman" w:hAnsi="Times New Roman" w:cs="Times New Roman"/>
        </w:rPr>
        <w:br w:type="page"/>
      </w:r>
      <w:r w:rsidR="00B365A6">
        <w:rPr>
          <w:rFonts w:ascii="Times New Roman" w:hAnsi="Times New Roman" w:cs="Times New Roman"/>
          <w:b/>
          <w:bCs/>
        </w:rPr>
        <w:lastRenderedPageBreak/>
        <w:t xml:space="preserve">Supplementary </w:t>
      </w:r>
      <w:r w:rsidR="00B365A6" w:rsidRPr="001001B3">
        <w:rPr>
          <w:rFonts w:ascii="Times New Roman" w:hAnsi="Times New Roman" w:cs="Times New Roman"/>
          <w:b/>
          <w:bCs/>
        </w:rPr>
        <w:t xml:space="preserve">Table </w:t>
      </w:r>
      <w:r w:rsidR="00B365A6">
        <w:rPr>
          <w:rFonts w:ascii="Times New Roman" w:hAnsi="Times New Roman" w:cs="Times New Roman"/>
          <w:b/>
          <w:bCs/>
        </w:rPr>
        <w:t>2</w:t>
      </w:r>
      <w:r w:rsidR="00B365A6" w:rsidRPr="001001B3">
        <w:rPr>
          <w:rFonts w:ascii="Times New Roman" w:hAnsi="Times New Roman" w:cs="Times New Roman"/>
          <w:b/>
          <w:bCs/>
        </w:rPr>
        <w:t>.</w:t>
      </w:r>
      <w:r w:rsidR="00B365A6" w:rsidRPr="001001B3">
        <w:rPr>
          <w:rFonts w:ascii="Times New Roman" w:hAnsi="Times New Roman" w:cs="Times New Roman"/>
          <w:color w:val="101214"/>
          <w:szCs w:val="21"/>
          <w:shd w:val="clear" w:color="auto" w:fill="FFFFFF"/>
        </w:rPr>
        <w:t xml:space="preserve"> </w:t>
      </w:r>
      <w:r w:rsidR="00B365A6" w:rsidRPr="00DA2B08">
        <w:rPr>
          <w:rFonts w:ascii="Times New Roman" w:hAnsi="Times New Roman" w:cs="Times New Roman"/>
          <w:b/>
          <w:bCs/>
        </w:rPr>
        <w:t>The synergistic effects of SIT with other drugs</w:t>
      </w:r>
    </w:p>
    <w:tbl>
      <w:tblPr>
        <w:tblStyle w:val="a3"/>
        <w:tblW w:w="0" w:type="auto"/>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2074"/>
        <w:gridCol w:w="2074"/>
        <w:gridCol w:w="2074"/>
        <w:gridCol w:w="2074"/>
      </w:tblGrid>
      <w:tr w:rsidR="00B365A6" w:rsidTr="00741F44">
        <w:tc>
          <w:tcPr>
            <w:tcW w:w="2074" w:type="dxa"/>
            <w:vMerge w:val="restart"/>
            <w:vAlign w:val="center"/>
          </w:tcPr>
          <w:p w:rsidR="00B365A6" w:rsidRDefault="00B365A6" w:rsidP="00741F44">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IT</w:t>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Disease(s)</w:t>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ynergistic drug(s)</w:t>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Synergistic effect(s)</w:t>
            </w:r>
          </w:p>
        </w:tc>
      </w:tr>
      <w:tr w:rsidR="00B365A6" w:rsidTr="00741F44">
        <w:tc>
          <w:tcPr>
            <w:tcW w:w="2074" w:type="dxa"/>
            <w:vMerge/>
          </w:tcPr>
          <w:p w:rsidR="00B365A6" w:rsidRDefault="00B365A6" w:rsidP="00741F44">
            <w:pPr>
              <w:rPr>
                <w:rFonts w:ascii="Times New Roman" w:hAnsi="Times New Roman" w:cs="Times New Roman"/>
              </w:rPr>
            </w:pPr>
          </w:p>
        </w:tc>
        <w:tc>
          <w:tcPr>
            <w:tcW w:w="2074" w:type="dxa"/>
            <w:vAlign w:val="center"/>
          </w:tcPr>
          <w:p w:rsidR="00B365A6" w:rsidRPr="00C64E9A" w:rsidRDefault="00B365A6" w:rsidP="00741F44">
            <w:pPr>
              <w:jc w:val="center"/>
              <w:rPr>
                <w:rFonts w:ascii="Times New Roman" w:hAnsi="Times New Roman" w:cs="Times New Roman"/>
              </w:rPr>
            </w:pPr>
            <w:r w:rsidRPr="003B2553">
              <w:rPr>
                <w:rFonts w:ascii="Times New Roman" w:hAnsi="Times New Roman" w:cs="Times New Roman"/>
              </w:rPr>
              <w:t>Melanoma</w:t>
            </w:r>
          </w:p>
        </w:tc>
        <w:tc>
          <w:tcPr>
            <w:tcW w:w="2074" w:type="dxa"/>
            <w:vAlign w:val="center"/>
          </w:tcPr>
          <w:p w:rsidR="00B365A6" w:rsidRPr="00B77000" w:rsidRDefault="00B365A6" w:rsidP="00741F44">
            <w:pPr>
              <w:jc w:val="center"/>
              <w:rPr>
                <w:rFonts w:ascii="Times New Roman" w:hAnsi="Times New Roman" w:cs="Times New Roman"/>
              </w:rPr>
            </w:pPr>
            <w:r>
              <w:rPr>
                <w:rFonts w:ascii="Times New Roman" w:hAnsi="Times New Roman" w:cs="Times New Roman"/>
              </w:rPr>
              <w:t>V</w:t>
            </w:r>
            <w:r w:rsidRPr="00C96022">
              <w:rPr>
                <w:rFonts w:ascii="Times New Roman" w:hAnsi="Times New Roman" w:cs="Times New Roman"/>
              </w:rPr>
              <w:t>emurafenib</w:t>
            </w:r>
            <w:r>
              <w:rPr>
                <w:rFonts w:ascii="Times New Roman" w:hAnsi="Times New Roman" w:cs="Times New Roman"/>
              </w:rPr>
              <w:fldChar w:fldCharType="begin"/>
            </w:r>
            <w:r>
              <w:rPr>
                <w:rFonts w:ascii="Times New Roman" w:hAnsi="Times New Roman" w:cs="Times New Roman"/>
              </w:rPr>
              <w:instrText xml:space="preserve"> ADDIN ZOTERO_ITEM CSL_CITATION {"citationID":"QZw0eLqx","properties":{"formattedCitation":"(51)","plainCitation":"(51)","noteIndex":0},"citationItems":[{"id":1481,"uris":["http://zotero.org/users/9376935/items/ZUBFY8L9"],"itemData":{"id":1481,"type":"article-journal","abstract":"Melanoma patients carry a high risk of developing brain metastases, and improvements in survival are still measured in weeks or months. Durable disease control within the brain is impeded by poor drug penetration across the blood-brain barrier, as well as intrinsic and acquired drug resistance. Augmented mitochondrial respiration is a key resistance mechanism in BRAF-mutant melanomas but, as we show in this study, this dependence on mitochondrial respiration may also be exploited therapeutically. We first used high-throughput pharmacogenomic profiling to identify potentially repurposable compounds against BRAF-mutant melanoma brain metastases. One of the compounds identified was β-sitosterol, a well-tolerated and brain-penetrable phytosterol. Here we show that β-sitosterol attenuates melanoma cell growth in vitro and also inhibits brain metastasis formation in vivo. Functional analyses indicated that the therapeutic potential of β-sitosterol was linked to mitochondrial interference. Mechanistically, β-sitosterol effectively reduced mitochondrial respiratory capacity, mediated by an inhibition of mitochondrial complex I. The net result of this action was increased oxidative stress that led to apoptosis. This effect was only seen in tumor cells, and not in normal cells. Large-scale analyses of human melanoma brain metastases indicated a significant role of mitochondrial complex I compared to brain metastases from other cancers. Finally, we observed completely abrogated BRAF inhibitor resistance when vemurafenib was combined with either β-sitosterol or a functional knockdown of mitochondrial complex I. In conclusion, based on its favorable tolerability, excellent brain bioavailability, and capacity to inhibit mitochondrial respiration, β-sitosterol represents a promising adjuvant to BRAF inhibitor therapy in patients with, or at risk for, melanoma brain metastases.","call-number":"7.801","container-title":"Acta Neuropathologica Communications","DOI":"10.1186/s40478-019-0712-8","ISSN":"2051-5960","issue":"1","journalAbbreviation":"Acta Neuropathol Commun","language":"eng","note":"PMID: 30971321\nPMCID: PMC6456988","page":"55","source":"2","title":"Inhibition of mitochondrial respiration prevents BRAF-mutant melanoma brain metastasis","volume":"7","author":[{"family":"Sundstrøm","given":"Terje"},{"family":"Prestegarden","given":"Lars"},{"family":"Azuaje","given":"Francisco"},{"family":"Aasen","given":"Synnøve Nymark"},{"family":"Røsland","given":"Gro Vatne"},{"family":"Varughese","given":"Jobin K."},{"family":"Bahador","given":"Marzieh"},{"family":"Bernatz","given":"Simon"},{"family":"Braun","given":"Yannick"},{"family":"Harter","given":"Patrick N."},{"family":"Skaftnesmo","given":"Kai Ove"},{"family":"Ingham","given":"Elizabeth S."},{"family":"Mahakian","given":"Lisa M."},{"family":"Tam","given":"Sarah"},{"family":"Tepper","given":"Clifford G."},{"family":"Petersen","given":"Kjell"},{"family":"Ferrara","given":"Katherine W."},{"family":"Tronstad","given":"Karl Johan"},{"family":"Lund-Johansen","given":"Morten"},{"family":"Beschorner","given":"Rudi"},{"family":"Bjerkvig","given":"Rolf"},{"family":"Thorsen","given":"Frits"}],"issued":{"date-parts":[["2019",4,10]]}}}],"schema":"https://github.com/citation-style-language/schema/raw/master/csl-citation.json"} </w:instrText>
            </w:r>
            <w:r>
              <w:rPr>
                <w:rFonts w:ascii="Times New Roman" w:hAnsi="Times New Roman" w:cs="Times New Roman"/>
              </w:rPr>
              <w:fldChar w:fldCharType="separate"/>
            </w:r>
            <w:r w:rsidRPr="00466505">
              <w:rPr>
                <w:rFonts w:ascii="Times New Roman" w:hAnsi="Times New Roman" w:cs="Times New Roman"/>
              </w:rPr>
              <w:t>(51)</w:t>
            </w:r>
            <w:r>
              <w:rPr>
                <w:rFonts w:ascii="Times New Roman" w:hAnsi="Times New Roman" w:cs="Times New Roman"/>
              </w:rPr>
              <w:fldChar w:fldCharType="end"/>
            </w:r>
          </w:p>
        </w:tc>
        <w:tc>
          <w:tcPr>
            <w:tcW w:w="2074" w:type="dxa"/>
            <w:vAlign w:val="center"/>
          </w:tcPr>
          <w:p w:rsidR="00B365A6" w:rsidRPr="00EE2F84" w:rsidRDefault="00B365A6" w:rsidP="00741F44">
            <w:pPr>
              <w:jc w:val="center"/>
              <w:rPr>
                <w:rFonts w:ascii="Times New Roman" w:hAnsi="Times New Roman" w:cs="Times New Roman"/>
              </w:rPr>
            </w:pPr>
            <w:r>
              <w:rPr>
                <w:rFonts w:ascii="Times New Roman" w:hAnsi="Times New Roman" w:cs="Times New Roman"/>
              </w:rPr>
              <w:t>R</w:t>
            </w:r>
            <w:r w:rsidRPr="00134447">
              <w:rPr>
                <w:rFonts w:ascii="Times New Roman" w:hAnsi="Times New Roman" w:cs="Times New Roman"/>
              </w:rPr>
              <w:t>educ</w:t>
            </w:r>
            <w:r>
              <w:rPr>
                <w:rFonts w:ascii="Times New Roman" w:hAnsi="Times New Roman" w:cs="Times New Roman"/>
              </w:rPr>
              <w:t>ing</w:t>
            </w:r>
            <w:r w:rsidRPr="00134447">
              <w:rPr>
                <w:rFonts w:ascii="Times New Roman" w:hAnsi="Times New Roman" w:cs="Times New Roman"/>
              </w:rPr>
              <w:t xml:space="preserve"> mitochondrial respiratory capacity</w:t>
            </w:r>
            <w:r>
              <w:rPr>
                <w:rFonts w:ascii="Times New Roman" w:hAnsi="Times New Roman" w:cs="Times New Roman"/>
              </w:rPr>
              <w:t>.</w:t>
            </w:r>
          </w:p>
        </w:tc>
      </w:tr>
      <w:tr w:rsidR="00B365A6" w:rsidTr="00741F44">
        <w:tc>
          <w:tcPr>
            <w:tcW w:w="2074" w:type="dxa"/>
            <w:vMerge/>
          </w:tcPr>
          <w:p w:rsidR="00B365A6" w:rsidRDefault="00B365A6" w:rsidP="00741F44">
            <w:pPr>
              <w:rPr>
                <w:rFonts w:ascii="Times New Roman" w:hAnsi="Times New Roman" w:cs="Times New Roman"/>
              </w:rPr>
            </w:pPr>
          </w:p>
        </w:tc>
        <w:tc>
          <w:tcPr>
            <w:tcW w:w="2074" w:type="dxa"/>
            <w:vAlign w:val="center"/>
          </w:tcPr>
          <w:p w:rsidR="00B365A6" w:rsidRDefault="00B365A6" w:rsidP="00741F44">
            <w:pPr>
              <w:jc w:val="center"/>
              <w:rPr>
                <w:rFonts w:ascii="Times New Roman" w:hAnsi="Times New Roman" w:cs="Times New Roman"/>
              </w:rPr>
            </w:pPr>
            <w:r w:rsidRPr="00B75D3A">
              <w:rPr>
                <w:rFonts w:ascii="Times New Roman" w:hAnsi="Times New Roman" w:cs="Times New Roman"/>
              </w:rPr>
              <w:t>P</w:t>
            </w:r>
            <w:r w:rsidRPr="00EB3E34">
              <w:rPr>
                <w:rFonts w:ascii="Times New Roman" w:hAnsi="Times New Roman" w:cs="Times New Roman"/>
              </w:rPr>
              <w:t>ancreatic</w:t>
            </w:r>
            <w:r w:rsidRPr="00EB3E34">
              <w:rPr>
                <w:rFonts w:ascii="Times New Roman" w:hAnsi="Times New Roman" w:cs="Times New Roman"/>
                <w:b/>
                <w:bCs/>
              </w:rPr>
              <w:t xml:space="preserve"> </w:t>
            </w:r>
            <w:r w:rsidRPr="000660F3">
              <w:rPr>
                <w:rFonts w:ascii="Times New Roman" w:hAnsi="Times New Roman" w:cs="Times New Roman"/>
              </w:rPr>
              <w:t>c</w:t>
            </w:r>
            <w:r w:rsidRPr="00EB3E34">
              <w:rPr>
                <w:rFonts w:ascii="Times New Roman" w:hAnsi="Times New Roman" w:cs="Times New Roman"/>
              </w:rPr>
              <w:t>ancer</w:t>
            </w:r>
          </w:p>
        </w:tc>
        <w:tc>
          <w:tcPr>
            <w:tcW w:w="2074" w:type="dxa"/>
            <w:vAlign w:val="center"/>
          </w:tcPr>
          <w:p w:rsidR="00B365A6" w:rsidRDefault="00B365A6" w:rsidP="00741F44">
            <w:pPr>
              <w:jc w:val="center"/>
              <w:rPr>
                <w:rFonts w:ascii="Times New Roman" w:hAnsi="Times New Roman" w:cs="Times New Roman"/>
              </w:rPr>
            </w:pPr>
            <w:r w:rsidRPr="00961730">
              <w:rPr>
                <w:rFonts w:ascii="Times New Roman" w:hAnsi="Times New Roman" w:cs="Times New Roman"/>
              </w:rPr>
              <w:t>Gemcitabine</w:t>
            </w:r>
            <w:r>
              <w:rPr>
                <w:rFonts w:ascii="Times New Roman" w:hAnsi="Times New Roman" w:cs="Times New Roman"/>
              </w:rPr>
              <w:fldChar w:fldCharType="begin"/>
            </w:r>
            <w:r>
              <w:rPr>
                <w:rFonts w:ascii="Times New Roman" w:hAnsi="Times New Roman" w:cs="Times New Roman"/>
              </w:rPr>
              <w:instrText xml:space="preserve"> ADDIN ZOTERO_ITEM CSL_CITATION {"citationID":"SrdwPNk0","properties":{"formattedCitation":"(53)","plainCitation":"(53)","noteIndex":0},"citationItems":[{"id":904,"uris":["http://zotero.org/users/9376935/items/C67KVWGB"],"itemData":{"id":904,"type":"article-journal","abstract":"[This corrects the article DOI: 10.3389/fphar.2018.01525.].","call-number":"5.81","container-title":"Frontiers in Pharmacology","DOI":"10.3389/fphar.2020.565535","ISSN":"1663-9812","journalAbbreviation":"Front Pharmacol","language":"eng","note":"PMID: 33658921\nPMCID: PMC7919186","page":"565535","source":"2","title":"Corrigendum: β-Sitosterol and Gemcitabine Exhibit Synergistic Anti-Pancreatic Cancer Activity by Modulating Apoptosis and Inhibiting Epithelial-Mesenchymal Transition </w:instrText>
            </w:r>
            <w:r>
              <w:rPr>
                <w:rFonts w:ascii="Times New Roman" w:hAnsi="Times New Roman" w:cs="Times New Roman" w:hint="eastAsia"/>
              </w:rPr>
              <w:instrText>by Deactivating Akt/GSK-3</w:instrText>
            </w:r>
            <w:r>
              <w:rPr>
                <w:rFonts w:ascii="Times New Roman" w:hAnsi="Times New Roman" w:cs="Times New Roman" w:hint="eastAsia"/>
              </w:rPr>
              <w:instrText>β</w:instrText>
            </w:r>
            <w:r>
              <w:rPr>
                <w:rFonts w:ascii="Times New Roman" w:hAnsi="Times New Roman" w:cs="Times New Roman" w:hint="eastAsia"/>
              </w:rPr>
              <w:instrText xml:space="preserve"> Signaling","title-short":"</w:instrText>
            </w:r>
            <w:r>
              <w:rPr>
                <w:rFonts w:ascii="Segoe UI Emoji" w:hAnsi="Segoe UI Emoji" w:cs="Segoe UI Emoji"/>
              </w:rPr>
              <w:instrText>🔤</w:instrText>
            </w:r>
            <w:r>
              <w:rPr>
                <w:rFonts w:ascii="Times New Roman" w:hAnsi="Times New Roman" w:cs="Times New Roman" w:hint="eastAsia"/>
              </w:rPr>
              <w:instrText>勘误表</w:instrText>
            </w:r>
            <w:r>
              <w:rPr>
                <w:rFonts w:ascii="Times New Roman" w:hAnsi="Times New Roman" w:cs="Times New Roman" w:hint="eastAsia"/>
              </w:rPr>
              <w:instrText>:</w:instrText>
            </w:r>
            <w:r>
              <w:rPr>
                <w:rFonts w:ascii="Times New Roman" w:hAnsi="Times New Roman" w:cs="Times New Roman" w:hint="eastAsia"/>
              </w:rPr>
              <w:instrText>β</w:instrText>
            </w:r>
            <w:r>
              <w:rPr>
                <w:rFonts w:ascii="Times New Roman" w:hAnsi="Times New Roman" w:cs="Times New Roman" w:hint="eastAsia"/>
              </w:rPr>
              <w:instrText>-Sitosterol</w:instrText>
            </w:r>
            <w:r>
              <w:rPr>
                <w:rFonts w:ascii="Times New Roman" w:hAnsi="Times New Roman" w:cs="Times New Roman" w:hint="eastAsia"/>
              </w:rPr>
              <w:instrText>和吉西他滨展览协同</w:instrText>
            </w:r>
            <w:r>
              <w:rPr>
                <w:rFonts w:ascii="Times New Roman" w:hAnsi="Times New Roman" w:cs="Times New Roman" w:hint="eastAsia"/>
              </w:rPr>
              <w:instrText>Anti-Pancreatic</w:instrText>
            </w:r>
            <w:r>
              <w:rPr>
                <w:rFonts w:ascii="Times New Roman" w:hAnsi="Times New Roman" w:cs="Times New Roman" w:hint="eastAsia"/>
              </w:rPr>
              <w:instrText>癌症活动通过调节细胞凋亡和抑制</w:instrText>
            </w:r>
            <w:r>
              <w:rPr>
                <w:rFonts w:ascii="Times New Roman" w:hAnsi="Times New Roman" w:cs="Times New Roman" w:hint="eastAsia"/>
              </w:rPr>
              <w:instrText>Epithelial-Mesenchymal</w:instrText>
            </w:r>
            <w:r>
              <w:rPr>
                <w:rFonts w:ascii="Times New Roman" w:hAnsi="Times New Roman" w:cs="Times New Roman" w:hint="eastAsia"/>
              </w:rPr>
              <w:instrText>过渡</w:instrText>
            </w:r>
            <w:r>
              <w:rPr>
                <w:rFonts w:ascii="Times New Roman" w:hAnsi="Times New Roman" w:cs="Times New Roman" w:hint="eastAsia"/>
              </w:rPr>
              <w:instrText>GSK-3</w:instrText>
            </w:r>
            <w:r>
              <w:rPr>
                <w:rFonts w:ascii="Times New Roman" w:hAnsi="Times New Roman" w:cs="Times New Roman" w:hint="eastAsia"/>
              </w:rPr>
              <w:instrText>β</w:instrText>
            </w:r>
            <w:r>
              <w:rPr>
                <w:rFonts w:ascii="Times New Roman" w:hAnsi="Times New Roman" w:cs="Times New Roman" w:hint="eastAsia"/>
              </w:rPr>
              <w:instrText>/ Akt</w:instrText>
            </w:r>
            <w:r>
              <w:rPr>
                <w:rFonts w:ascii="Times New Roman" w:hAnsi="Times New Roman" w:cs="Times New Roman" w:hint="eastAsia"/>
              </w:rPr>
              <w:instrText>信号才会安静下来</w:instrText>
            </w:r>
            <w:r>
              <w:rPr>
                <w:rFonts w:ascii="Times New Roman" w:hAnsi="Times New Roman" w:cs="Times New Roman" w:hint="eastAsia"/>
              </w:rPr>
              <w:instrText>","volume":"11","author":[{"family":"Cao","given":"Zhang-Qi"},{"family":"Wang","given":"Xue-Xi"},{"fam</w:instrText>
            </w:r>
            <w:r>
              <w:rPr>
                <w:rFonts w:ascii="Times New Roman" w:hAnsi="Times New Roman" w:cs="Times New Roman"/>
              </w:rPr>
              <w:instrText xml:space="preserve">ily":"Lu","given":"Li"},{"family":"Xu","given":"Jing-Wen"},{"family":"Li","given":"Xiao-Bin"},{"family":"Zhang","given":"Guang-Ru"},{"family":"Ma","given":"Zhan-Jun"},{"family":"Shi","given":"An-Chen"},{"family":"Wang","given":"Yan"},{"family":"Song","given":"Yu-Jun"}],"issued":{"date-parts":[["2020"]]}}}],"schema":"https://github.com/citation-style-language/schema/raw/master/csl-citation.json"} </w:instrText>
            </w:r>
            <w:r>
              <w:rPr>
                <w:rFonts w:ascii="Times New Roman" w:hAnsi="Times New Roman" w:cs="Times New Roman"/>
              </w:rPr>
              <w:fldChar w:fldCharType="separate"/>
            </w:r>
            <w:r w:rsidRPr="005F015E">
              <w:rPr>
                <w:rFonts w:ascii="Times New Roman" w:hAnsi="Times New Roman" w:cs="Times New Roman"/>
              </w:rPr>
              <w:t>(53)</w:t>
            </w:r>
            <w:r>
              <w:rPr>
                <w:rFonts w:ascii="Times New Roman" w:hAnsi="Times New Roman" w:cs="Times New Roman"/>
              </w:rPr>
              <w:fldChar w:fldCharType="end"/>
            </w:r>
          </w:p>
        </w:tc>
        <w:tc>
          <w:tcPr>
            <w:tcW w:w="2074" w:type="dxa"/>
            <w:vAlign w:val="center"/>
          </w:tcPr>
          <w:p w:rsidR="00B365A6" w:rsidRDefault="00B365A6" w:rsidP="00741F44">
            <w:pPr>
              <w:jc w:val="center"/>
              <w:rPr>
                <w:rFonts w:ascii="Times New Roman" w:hAnsi="Times New Roman" w:cs="Times New Roman"/>
              </w:rPr>
            </w:pPr>
            <w:r w:rsidRPr="00EE2F84">
              <w:rPr>
                <w:rFonts w:ascii="Times New Roman" w:hAnsi="Times New Roman" w:cs="Times New Roman"/>
              </w:rPr>
              <w:t xml:space="preserve">Modulating </w:t>
            </w:r>
            <w:r>
              <w:rPr>
                <w:rFonts w:ascii="Times New Roman" w:hAnsi="Times New Roman" w:cs="Times New Roman"/>
              </w:rPr>
              <w:t>a</w:t>
            </w:r>
            <w:r w:rsidRPr="00EE2F84">
              <w:rPr>
                <w:rFonts w:ascii="Times New Roman" w:hAnsi="Times New Roman" w:cs="Times New Roman"/>
              </w:rPr>
              <w:t xml:space="preserve">poptosis and </w:t>
            </w:r>
            <w:r>
              <w:rPr>
                <w:rFonts w:ascii="Times New Roman" w:hAnsi="Times New Roman" w:cs="Times New Roman"/>
              </w:rPr>
              <w:t>i</w:t>
            </w:r>
            <w:r w:rsidRPr="00EE2F84">
              <w:rPr>
                <w:rFonts w:ascii="Times New Roman" w:hAnsi="Times New Roman" w:cs="Times New Roman"/>
              </w:rPr>
              <w:t>nhibiting</w:t>
            </w:r>
            <w:r>
              <w:rPr>
                <w:rFonts w:ascii="Times New Roman" w:hAnsi="Times New Roman" w:cs="Times New Roman"/>
              </w:rPr>
              <w:t xml:space="preserve"> EMT.</w:t>
            </w:r>
          </w:p>
        </w:tc>
      </w:tr>
      <w:tr w:rsidR="00B365A6" w:rsidTr="00741F44">
        <w:tc>
          <w:tcPr>
            <w:tcW w:w="2074" w:type="dxa"/>
            <w:vMerge/>
          </w:tcPr>
          <w:p w:rsidR="00B365A6" w:rsidRDefault="00B365A6" w:rsidP="00741F44">
            <w:pPr>
              <w:rPr>
                <w:rFonts w:ascii="Times New Roman" w:hAnsi="Times New Roman" w:cs="Times New Roman"/>
              </w:rPr>
            </w:pP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reast cancer</w:t>
            </w:r>
          </w:p>
        </w:tc>
        <w:tc>
          <w:tcPr>
            <w:tcW w:w="2074" w:type="dxa"/>
            <w:vAlign w:val="center"/>
          </w:tcPr>
          <w:p w:rsidR="00B365A6" w:rsidRDefault="00B365A6" w:rsidP="00741F44">
            <w:pPr>
              <w:jc w:val="center"/>
              <w:rPr>
                <w:rFonts w:ascii="Times New Roman" w:hAnsi="Times New Roman" w:cs="Times New Roman"/>
              </w:rPr>
            </w:pPr>
            <w:r w:rsidRPr="0002293A">
              <w:rPr>
                <w:rFonts w:ascii="Times New Roman" w:hAnsi="Times New Roman" w:cs="Times New Roman"/>
              </w:rPr>
              <w:t> </w:t>
            </w:r>
            <w:r>
              <w:rPr>
                <w:rFonts w:ascii="Times New Roman" w:hAnsi="Times New Roman" w:cs="Times New Roman" w:hint="eastAsia"/>
              </w:rPr>
              <w:t>T</w:t>
            </w:r>
            <w:r>
              <w:rPr>
                <w:rFonts w:ascii="Times New Roman" w:hAnsi="Times New Roman" w:cs="Times New Roman"/>
              </w:rPr>
              <w:t>RAIL</w:t>
            </w:r>
            <w:r>
              <w:rPr>
                <w:rFonts w:ascii="Times New Roman" w:hAnsi="Times New Roman" w:cs="Times New Roman"/>
              </w:rPr>
              <w:fldChar w:fldCharType="begin"/>
            </w:r>
            <w:r>
              <w:rPr>
                <w:rFonts w:ascii="Times New Roman" w:hAnsi="Times New Roman" w:cs="Times New Roman"/>
              </w:rPr>
              <w:instrText xml:space="preserve"> ADDIN ZOTERO_ITEM CSL_CITATION {"citationID":"trZpdcig","properties":{"formattedCitation":"(68)","plainCitation":"(68)","noteIndex":0},"citationItems":[{"id":1421,"uris":["http://zotero.org/users/9376935/items/N8JY77SJ"],"itemData":{"id":1421,"type":"article-journal","abstract":"AIM: To investigate whether subtoxic concentration of beta-sitosterol (SITO) combined with TNF-related apoptosis-inducing ligand (TRAIL) induces apoptosis in TRAIL-resistant MDA-MB-231 breast cancer cells.\nMETHODS: Cell viability and growth were assessed by 3-(4,5-dimethyl-2-thiazolyl)-2,5-diphnyl-2H-tetrazolim bromide assays, chromatin condensation, release of lactate dehydrogenase (LDH), and Annexin V+ cells. The apoptosis-related proteins were detected by Western blotting.\nRESULTS: Treatment with TRAIL in combination with subtoxic concentrations of SITO sensitized MDA-MB-231 breast cancer cells to TRAIL-mediated apoptosis. The synergistic treatment induced chromatin condensation, DNA fragmentation, the release of LDH, and Annexin V+ cells. The indicators of apoptosis are correlated to the induction of caspase activities, which results in the cleavage of poly(ADP-ribose)polymerase. Both the cytotoxic effects and apoptotic characteristics induced by the synergistic treatment were significantly inhibited by a pan-caspase inhibitor z-VAD-fmk, demonstrating the important role of caspases. These results indicate that caspases are crucial regulators of apoptosis induced by the combined treatment of SITO and TRAIL in MDA-MB-231 cells.\nCONCLUSION: The synergistic treatment of SITO and TRAIL induces apoptosis, which can serve as a potential preventive and therapeutic agent.","call-number":"6.15","container-title":"Acta Pharmacologica Sinica","DOI":"10.1111/j.1745-7254.2008.00761.x","ISSN":"1745-7254","issue":"3","journalAbbreviation":"Acta Pharmacol Sin","language":"eng","note":"PMID: 18298899","page":"341-348","source":"1","title":"Beta-sitosterol sensitizes MDA-MB-231 cells to TRAIL-induced apoptosis","volume":"29","author":[{"family":"Park","given":"Cheol"},{"family":"Moon","given":"Dong-oh"},{"family":"Ryu","given":"Chung-ho"},{"family":"Choi","given":"Byung","dropping-particle":"tae"},{"family":"Lee","given":"Won","dropping-particle":"ho"},{"family":"Kim","given":"Gi-young"},{"family":"Choi","given":"Yung","dropping-particle":"hyun"}],"issued":{"date-parts":[["2008",3]]}}}],"schema":"https://github.com/citation-style-language/schema/raw/master/csl-citation.json"} </w:instrText>
            </w:r>
            <w:r>
              <w:rPr>
                <w:rFonts w:ascii="Times New Roman" w:hAnsi="Times New Roman" w:cs="Times New Roman"/>
              </w:rPr>
              <w:fldChar w:fldCharType="separate"/>
            </w:r>
            <w:r w:rsidRPr="00E60475">
              <w:rPr>
                <w:rFonts w:ascii="Times New Roman" w:hAnsi="Times New Roman" w:cs="Times New Roman"/>
              </w:rPr>
              <w:t>(68)</w:t>
            </w:r>
            <w:r>
              <w:rPr>
                <w:rFonts w:ascii="Times New Roman" w:hAnsi="Times New Roman" w:cs="Times New Roman"/>
              </w:rPr>
              <w:fldChar w:fldCharType="end"/>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ctivating caspases.</w:t>
            </w:r>
          </w:p>
        </w:tc>
      </w:tr>
      <w:tr w:rsidR="00B365A6" w:rsidTr="00741F44">
        <w:tc>
          <w:tcPr>
            <w:tcW w:w="2074" w:type="dxa"/>
            <w:vMerge/>
          </w:tcPr>
          <w:p w:rsidR="00B365A6" w:rsidRDefault="00B365A6" w:rsidP="00741F44">
            <w:pPr>
              <w:rPr>
                <w:rFonts w:ascii="Times New Roman" w:hAnsi="Times New Roman" w:cs="Times New Roman"/>
              </w:rPr>
            </w:pP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reast cancer</w:t>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T</w:t>
            </w:r>
            <w:r w:rsidRPr="0002293A">
              <w:rPr>
                <w:rFonts w:ascii="Times New Roman" w:hAnsi="Times New Roman" w:cs="Times New Roman"/>
              </w:rPr>
              <w:t>amoxifen</w:t>
            </w:r>
            <w:r>
              <w:rPr>
                <w:rFonts w:ascii="Times New Roman" w:hAnsi="Times New Roman" w:cs="Times New Roman"/>
              </w:rPr>
              <w:fldChar w:fldCharType="begin"/>
            </w:r>
            <w:r>
              <w:rPr>
                <w:rFonts w:ascii="Times New Roman" w:hAnsi="Times New Roman" w:cs="Times New Roman"/>
              </w:rPr>
              <w:instrText xml:space="preserve"> ADDIN ZOTERO_ITEM CSL_CITATION {"citationID":"cltNf3Yk","properties":{"formattedCitation":"(177)","plainCitation":"(177)","noteIndex":0},"citationItems":[{"id":1204,"uris":["http://zotero.org/users/9376935/items/PLXF39NI"],"itemData":{"id":1204,"type":"article-journal","abstract":"The objective of this study was to investigate the effects of the dietary phytosterol beta-sitosterol (SIT) and the antiestrogen drug tamoxifen (TAM) on cell growth and ceramide (CER) metabolism in MCF-7 and MDA-MB-231 human breast cancer cells. The MCF-7 and MDA-MB-231 cell lines were studied as models of estrogen receptor positive and estrogen receptor negative breast cancer cells. Growth of both cell lines as determined using the sulforhodamine B assay was inhibited by treatment with 16 microM SIT but only MCF-7 cell growth was inhibited by treatment with 1 microM TAM. The combination of SIT and TAM further inhibited growth in both cell lines, most significantly in MDA-MB-231 cells. CER is a proapoptotic signal and CER levels were increased in both MCF-7 and MDA-MB-231 cells by individual treatment with SIT and TAM and the combined treatment raised cellular CER content even further. SIT and TAM raised CER levels by different means. SIT potently activated de novo CER synthesis in both MCF-7 and MDA-MB-231 cells by stimulating serine palmitoyltransferase activity; whereas TAM promoted CER accumulation in both cell types by inhibiting CER glycosylation. These results suggest that the combination regimen of dietary SIT and TAM chemotherapy may be beneficial in the management of breast cancer patients.","call-number":"5.914","container-title":"Molecular Nutrition &amp; Food Research","DOI":"10.1002/mnfr.200700222","ISSN":"1613-4133","issue":"4","journalAbbreviation":"Mol Nutr Food Res","language":"eng","note":"PMID: 18338406","page":"419-426","source":"2","title":"beta-Sitosterol enhances tamoxifen effectiveness on breast cancer cells by affecting ceramide metabolism","volume":"52","author":[{"family":"Awad","given":"Atif B."},{"family":"Barta","given":"Stephanie L."},{"family":"Fink","given":"Carol S."},{"family":"Bradford","given":"Peter G."}],"issued":{"date-parts":[["2008",4]]}}}],"schema":"https://github.com/citation-style-language/schema/raw/master/csl-citation.json"} </w:instrText>
            </w:r>
            <w:r>
              <w:rPr>
                <w:rFonts w:ascii="Times New Roman" w:hAnsi="Times New Roman" w:cs="Times New Roman"/>
              </w:rPr>
              <w:fldChar w:fldCharType="separate"/>
            </w:r>
            <w:r w:rsidRPr="00CD310B">
              <w:rPr>
                <w:rFonts w:ascii="Times New Roman" w:hAnsi="Times New Roman" w:cs="Times New Roman"/>
              </w:rPr>
              <w:t>(177)</w:t>
            </w:r>
            <w:r>
              <w:rPr>
                <w:rFonts w:ascii="Times New Roman" w:hAnsi="Times New Roman" w:cs="Times New Roman"/>
              </w:rPr>
              <w:fldChar w:fldCharType="end"/>
            </w:r>
            <w:r w:rsidRPr="0002293A">
              <w:rPr>
                <w:rFonts w:ascii="Times New Roman" w:hAnsi="Times New Roman" w:cs="Times New Roman"/>
              </w:rPr>
              <w:t> </w:t>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R</w:t>
            </w:r>
            <w:r w:rsidRPr="004D07DD">
              <w:rPr>
                <w:rFonts w:ascii="Times New Roman" w:hAnsi="Times New Roman" w:cs="Times New Roman"/>
              </w:rPr>
              <w:t>ais</w:t>
            </w:r>
            <w:r>
              <w:rPr>
                <w:rFonts w:ascii="Times New Roman" w:hAnsi="Times New Roman" w:cs="Times New Roman"/>
              </w:rPr>
              <w:t>ing</w:t>
            </w:r>
            <w:r w:rsidRPr="004D07DD">
              <w:rPr>
                <w:rFonts w:ascii="Times New Roman" w:hAnsi="Times New Roman" w:cs="Times New Roman"/>
              </w:rPr>
              <w:t xml:space="preserve"> cellular CER content</w:t>
            </w:r>
            <w:r>
              <w:rPr>
                <w:rFonts w:ascii="Times New Roman" w:hAnsi="Times New Roman" w:cs="Times New Roman"/>
              </w:rPr>
              <w:t>.</w:t>
            </w:r>
          </w:p>
        </w:tc>
      </w:tr>
      <w:tr w:rsidR="00B365A6" w:rsidTr="00741F44">
        <w:tc>
          <w:tcPr>
            <w:tcW w:w="2074" w:type="dxa"/>
            <w:vMerge/>
          </w:tcPr>
          <w:p w:rsidR="00B365A6" w:rsidRDefault="00B365A6" w:rsidP="00741F44">
            <w:pPr>
              <w:rPr>
                <w:rFonts w:ascii="Times New Roman" w:hAnsi="Times New Roman" w:cs="Times New Roman"/>
              </w:rPr>
            </w:pP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A</w:t>
            </w:r>
            <w:r w:rsidRPr="00E77EEB">
              <w:rPr>
                <w:rFonts w:ascii="Times New Roman" w:hAnsi="Times New Roman" w:cs="Times New Roman"/>
              </w:rPr>
              <w:t>nxiety and stress-related conditions</w:t>
            </w:r>
          </w:p>
        </w:tc>
        <w:tc>
          <w:tcPr>
            <w:tcW w:w="2074" w:type="dxa"/>
            <w:vAlign w:val="center"/>
          </w:tcPr>
          <w:p w:rsidR="00B365A6" w:rsidRPr="00E77EEB" w:rsidRDefault="00B365A6" w:rsidP="00741F44">
            <w:pPr>
              <w:jc w:val="center"/>
              <w:rPr>
                <w:rFonts w:ascii="Times New Roman" w:hAnsi="Times New Roman" w:cs="Times New Roman"/>
              </w:rPr>
            </w:pPr>
            <w:r>
              <w:rPr>
                <w:rFonts w:ascii="Times New Roman" w:hAnsi="Times New Roman" w:cs="Times New Roman"/>
              </w:rPr>
              <w:t>F</w:t>
            </w:r>
            <w:r w:rsidRPr="00E77EEB">
              <w:rPr>
                <w:rFonts w:ascii="Times New Roman" w:hAnsi="Times New Roman" w:cs="Times New Roman"/>
              </w:rPr>
              <w:t>luoxetine</w:t>
            </w:r>
            <w:r>
              <w:rPr>
                <w:rFonts w:ascii="Times New Roman" w:hAnsi="Times New Roman" w:cs="Times New Roman"/>
              </w:rPr>
              <w:fldChar w:fldCharType="begin"/>
            </w:r>
            <w:r>
              <w:rPr>
                <w:rFonts w:ascii="Times New Roman" w:hAnsi="Times New Roman" w:cs="Times New Roman"/>
              </w:rPr>
              <w:instrText xml:space="preserve"> ADDIN ZOTERO_ITEM CSL_CITATION {"citationID":"SS6P7qZT","properties":{"formattedCitation":"(274)","plainCitation":"(274)","noteIndex":0},"citationItems":[{"id":7562,"uris":["http://zotero.org/users/9376935/items/HI53RTRF"],"itemData":{"id":7562,"type":"article-journal","abstract":"Anxiety and stress-related conditions represent a significant health burden in modern society. Unfortunately, most anxiolytic drugs are prone to side effects, limiting their long-term usage. Here, we employ a bioinformatics screen to identify drugs for repurposing as anxiolytics. Comparison of drug-induced gene-expression profiles with the hippocampal transcriptome of an importin α5 mutant mouse model with reduced anxiety identifies the hypocholesterolemic agent β-sitosterol as a promising candidate. β-sitosterol activity is validated by both intraperitoneal and oral application in mice, revealing it as the only clear anxiolytic from five closely related phytosterols. β-sitosterol injection reduces the effects of restraint stress, contextual fear memory, and c-Fos activation in the prefrontal cortex and dentate gyrus. Moreover, synergistic anxiolysis is observed when combining sub-efficacious doses of β-sitosterol with the SSRI fluoxetine. These preclinical findings support further development of β-sitosterol, either as a standalone anxiolytic or in combination with low-dose SSRIs.","call-number":"3","container-title":"Cell Reports. Medicine","DOI":"10.1016/j.xcrm.2021.100281","ISSN":"2666-3791","issue":"5","journalAbbreviation":"Cell Rep Med","language":"eng","note":"PMID: 34095883\nPMCID: PMC8149471","page":"100281","source":"16.988","title":"β-sitosterol reduces anxiety and synergizes with established anxiolytic drugs in mice","volume":"2","author":[{"family":"Panayotis","given":"Nicolas"},{"family":"Freund","given":"Philip A."},{"family":"Marvaldi","given":"Letizia"},{"family":"Shalit","given":"Tali"},{"family":"Brandis","given":"Alexander"},{"family":"Mehlman","given":"Tevie"},{"family":"Tsoory","given":"Michael M."},{"family":"Fainzilber","given":"Mike"}],"issued":{"date-parts":[["2021",5,18]]}}}],"schema":"https://github.com/citation-style-language/schema/raw/master/csl-citation.json"} </w:instrText>
            </w:r>
            <w:r>
              <w:rPr>
                <w:rFonts w:ascii="Times New Roman" w:hAnsi="Times New Roman" w:cs="Times New Roman"/>
              </w:rPr>
              <w:fldChar w:fldCharType="separate"/>
            </w:r>
            <w:r w:rsidRPr="00EE36C3">
              <w:rPr>
                <w:rFonts w:ascii="Times New Roman" w:hAnsi="Times New Roman" w:cs="Times New Roman"/>
              </w:rPr>
              <w:t>(274)</w:t>
            </w:r>
            <w:r>
              <w:rPr>
                <w:rFonts w:ascii="Times New Roman" w:hAnsi="Times New Roman" w:cs="Times New Roman"/>
              </w:rPr>
              <w:fldChar w:fldCharType="end"/>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R</w:t>
            </w:r>
            <w:r w:rsidRPr="006106C4">
              <w:rPr>
                <w:rFonts w:ascii="Times New Roman" w:hAnsi="Times New Roman" w:cs="Times New Roman"/>
              </w:rPr>
              <w:t>educ</w:t>
            </w:r>
            <w:r>
              <w:rPr>
                <w:rFonts w:ascii="Times New Roman" w:hAnsi="Times New Roman" w:cs="Times New Roman"/>
              </w:rPr>
              <w:t>ing</w:t>
            </w:r>
            <w:r w:rsidRPr="006106C4">
              <w:rPr>
                <w:rFonts w:ascii="Times New Roman" w:hAnsi="Times New Roman" w:cs="Times New Roman"/>
              </w:rPr>
              <w:t xml:space="preserve"> the effects of restraint stress, contextual fear memory, and c-</w:t>
            </w:r>
            <w:proofErr w:type="spellStart"/>
            <w:proofErr w:type="gramStart"/>
            <w:r w:rsidRPr="006106C4">
              <w:rPr>
                <w:rFonts w:ascii="Times New Roman" w:hAnsi="Times New Roman" w:cs="Times New Roman"/>
              </w:rPr>
              <w:t>Fos</w:t>
            </w:r>
            <w:proofErr w:type="spellEnd"/>
            <w:proofErr w:type="gramEnd"/>
            <w:r w:rsidRPr="006106C4">
              <w:rPr>
                <w:rFonts w:ascii="Times New Roman" w:hAnsi="Times New Roman" w:cs="Times New Roman"/>
              </w:rPr>
              <w:t xml:space="preserve"> activation in the prefrontal cortex and dentate gyrus.</w:t>
            </w:r>
          </w:p>
        </w:tc>
      </w:tr>
      <w:tr w:rsidR="00B365A6" w:rsidTr="00741F44">
        <w:tc>
          <w:tcPr>
            <w:tcW w:w="2074" w:type="dxa"/>
            <w:vMerge/>
          </w:tcPr>
          <w:p w:rsidR="00B365A6" w:rsidRDefault="00B365A6" w:rsidP="00741F44">
            <w:pPr>
              <w:rPr>
                <w:rFonts w:ascii="Times New Roman" w:hAnsi="Times New Roman" w:cs="Times New Roman"/>
              </w:rPr>
            </w:pP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C</w:t>
            </w:r>
            <w:r w:rsidRPr="00604AFF">
              <w:rPr>
                <w:rFonts w:ascii="Times New Roman" w:hAnsi="Times New Roman" w:cs="Times New Roman"/>
              </w:rPr>
              <w:t>ardiovascular disease</w:t>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A</w:t>
            </w:r>
            <w:r w:rsidRPr="003B2F6E">
              <w:rPr>
                <w:rFonts w:ascii="Times New Roman" w:hAnsi="Times New Roman" w:cs="Times New Roman"/>
              </w:rPr>
              <w:t>torvastatin, ezetimibe</w:t>
            </w:r>
            <w:r>
              <w:rPr>
                <w:rFonts w:ascii="Times New Roman" w:hAnsi="Times New Roman" w:cs="Times New Roman"/>
              </w:rPr>
              <w:fldChar w:fldCharType="begin"/>
            </w:r>
            <w:r>
              <w:rPr>
                <w:rFonts w:ascii="Times New Roman" w:hAnsi="Times New Roman" w:cs="Times New Roman"/>
              </w:rPr>
              <w:instrText xml:space="preserve"> ADDIN ZOTERO_ITEM CSL_CITATION {"citationID":"dTevdvge","properties":{"formattedCitation":"(275)","plainCitation":"(275)","noteIndex":0},"citationItems":[{"id":7565,"uris":["http://zotero.org/users/9376935/items/2VYMFDVY"],"itemData":{"id":7565,"type":"article-journal","abstract":"OBJECTIVE: Plant sterol (PS) supplementation has been widely used alone or combined with lipid-lowering therapies (LLTs) to reduce low-density lipoprotein (LDL) cholesterol. The effects of PS added to high-intensity LLT are less reported, especially regarding the effects on cholesterol synthesis and absorption.\nMETHODS: A prospective, randomized, open-label study, with parallel arms and blinded end points was designed to evaluate the effects of addition of PS to LLT on LDL cholesterol, markers of cholesterol synthesis, and absorption. Eighty-six patients of both genders were submitted to a 4-wk run-in period with atorvastatin 10 mg (baseline). Following, subjects received atorvastatin 40 mg, ezetimibe 10 mg, or combination of both drugs for another 4-wk period (phase I). In phase II, capsules containing 2.0 g of PSs were added to previous assigned treatments for 4 wk. Lipids, apolipoproteins, plasma campesterol, β-sitosterol, and desmosterol levels were assayed at all time points. Within and between-group analyses were performed.\nRESULTS: Compared with baseline, atorvastatin 40 mg reduced total and LDL cholesterol (3% and 22%, respectively, P &lt; .05), increased β-sitosterol, campesterol/cholesterol, and β-sitosterol/cholesterol ratios (39%, 47%, and 32%, respectively, P &lt; .05); ezetimibe 10 mg reduced campesterol and campesterol/cholesterol ratio (67% and 70%, respectively, P &lt; .05), and the combined therapy decreased total and LDL cholesterol (22% and 38%, respectively, P &lt; .05), campesterol, β-sitosterol, and campesterol/cholesterol ratio (54%, 40%, and 27%, P &lt; .05). Addition of PS further reduced total and LDL cholesterol by </w:instrText>
            </w:r>
            <w:r>
              <w:rPr>
                <w:rFonts w:ascii="Cambria Math" w:hAnsi="Cambria Math" w:cs="Cambria Math"/>
              </w:rPr>
              <w:instrText>∼</w:instrText>
            </w:r>
            <w:r>
              <w:rPr>
                <w:rFonts w:ascii="Times New Roman" w:hAnsi="Times New Roman" w:cs="Times New Roman"/>
              </w:rPr>
              <w:instrText xml:space="preserve"> 7.7 and 6.5%, respectively, in the atorvastatin therapy group and 5.0 and 4.0% in the combined therapy group (P &lt; .05, for all), with no further effects in absorption or synthesis markers.\nCONCLUSIONS: PS added to LLT can further improve lipid profile, without additional effects on intestinal sterol absorption or synthesis.","call-number":"3","container-title":"Journal of Clinical Lipidology","DOI":"10.1016/j.jacl.2015.04.003","ISSN":"1933-2874","issue":"4","journalAbbreviation":"J Clin Lipidol","language":"eng","note":"PMID: 26228672","page":"542-552","source":"5.365","title":"Additive effects of plant sterols supplementation in addition to different lipid-lowering regimens","volume":"9","author":[{"family":"Malina","given":"Daniela M. T."},{"family":"Fonseca","given":"Francisco A."},{"family":"Barbosa","given":"Sílvio A."},{"family":"Kasmas","given":"Soraia H."},{"family":"Machado","given":"Valéria A."},{"family":"França","given":"Carolina N."},{"family":"Borges","given":"Ney C."},{"family":"Moreno","given":"Ronilson A."},{"family":"Izar","given":"Maria C."}],"issued":{"date-parts":[["2015"]]}}}],"schema":"https://github.com/citation-style-language/schema/raw/master/csl-citation.json"} </w:instrText>
            </w:r>
            <w:r>
              <w:rPr>
                <w:rFonts w:ascii="Times New Roman" w:hAnsi="Times New Roman" w:cs="Times New Roman"/>
              </w:rPr>
              <w:fldChar w:fldCharType="separate"/>
            </w:r>
            <w:r w:rsidRPr="002B0020">
              <w:rPr>
                <w:rFonts w:ascii="Times New Roman" w:hAnsi="Times New Roman" w:cs="Times New Roman"/>
              </w:rPr>
              <w:t>(275)</w:t>
            </w:r>
            <w:r>
              <w:rPr>
                <w:rFonts w:ascii="Times New Roman" w:hAnsi="Times New Roman" w:cs="Times New Roman"/>
              </w:rPr>
              <w:fldChar w:fldCharType="end"/>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I</w:t>
            </w:r>
            <w:r w:rsidRPr="00554D4A">
              <w:rPr>
                <w:rFonts w:ascii="Times New Roman" w:hAnsi="Times New Roman" w:cs="Times New Roman"/>
              </w:rPr>
              <w:t>mprov</w:t>
            </w:r>
            <w:r>
              <w:rPr>
                <w:rFonts w:ascii="Times New Roman" w:hAnsi="Times New Roman" w:cs="Times New Roman"/>
              </w:rPr>
              <w:t>ing</w:t>
            </w:r>
            <w:r w:rsidRPr="00554D4A">
              <w:rPr>
                <w:rFonts w:ascii="Times New Roman" w:hAnsi="Times New Roman" w:cs="Times New Roman"/>
              </w:rPr>
              <w:t xml:space="preserve"> lipid profile, without additional effects on intestinal sterol absorption or synthesis.</w:t>
            </w:r>
          </w:p>
        </w:tc>
      </w:tr>
      <w:tr w:rsidR="00B365A6" w:rsidTr="00741F44">
        <w:tc>
          <w:tcPr>
            <w:tcW w:w="2074" w:type="dxa"/>
            <w:vMerge/>
          </w:tcPr>
          <w:p w:rsidR="00B365A6" w:rsidRDefault="00B365A6" w:rsidP="00741F44">
            <w:pPr>
              <w:rPr>
                <w:rFonts w:ascii="Times New Roman" w:hAnsi="Times New Roman" w:cs="Times New Roman"/>
              </w:rPr>
            </w:pP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V</w:t>
            </w:r>
            <w:r w:rsidRPr="00A66575">
              <w:rPr>
                <w:rFonts w:ascii="Times New Roman" w:hAnsi="Times New Roman" w:cs="Times New Roman"/>
              </w:rPr>
              <w:t>itamin D</w:t>
            </w:r>
            <w:r w:rsidRPr="00111E37">
              <w:rPr>
                <w:rFonts w:ascii="Times New Roman" w:hAnsi="Times New Roman" w:cs="Times New Roman"/>
              </w:rPr>
              <w:t xml:space="preserve"> deficien</w:t>
            </w:r>
            <w:r>
              <w:rPr>
                <w:rFonts w:ascii="Times New Roman" w:hAnsi="Times New Roman" w:cs="Times New Roman"/>
              </w:rPr>
              <w:t xml:space="preserve">cy, </w:t>
            </w:r>
            <w:r w:rsidRPr="00111E37">
              <w:rPr>
                <w:rFonts w:ascii="Times New Roman" w:hAnsi="Times New Roman" w:cs="Times New Roman"/>
              </w:rPr>
              <w:t>autoimmune diseases</w:t>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V</w:t>
            </w:r>
            <w:r w:rsidRPr="00A66575">
              <w:rPr>
                <w:rFonts w:ascii="Times New Roman" w:hAnsi="Times New Roman" w:cs="Times New Roman"/>
              </w:rPr>
              <w:t>itamin D</w:t>
            </w:r>
            <w:r>
              <w:rPr>
                <w:rFonts w:ascii="Times New Roman" w:hAnsi="Times New Roman" w:cs="Times New Roman"/>
              </w:rPr>
              <w:fldChar w:fldCharType="begin"/>
            </w:r>
            <w:r>
              <w:rPr>
                <w:rFonts w:ascii="Times New Roman" w:hAnsi="Times New Roman" w:cs="Times New Roman"/>
              </w:rPr>
              <w:instrText xml:space="preserve"> ADDIN ZOTERO_ITEM CSL_CITATION {"citationID":"aH6E5AdT","properties":{"formattedCitation":"(276)","plainCitation":"(276)","noteIndex":0},"citationItems":[{"id":7568,"uris":["http://zotero.org/users/9376935/items/33FAPNJV"],"itemData":{"id":7568,"type":"article-journal","abstract":"Among the many functions of vitamin D (VD) is its role in the immunomodulation of macrophage. As VD deficiency is a wide-spread nutritional problem, there is a tendency for the public to overdose with vitamin D supplementation which can result in hypercalcemia and several associated disorders. The present study was designed to investigate the possibility that combining low doses of vitamin D with β-sitosterol (SIT), a common phytosterol in the diet without toxicity, enhances the efficacy of the vitamin. Murine macrophages were stimulated with LPS and supplemented with VD3 (80 nM) and SIT (8 μM) for 24 hr and examined for cell proliferation, release of nitric oxide (NO) and cytokines and the activation of NFκB. SIT (8 μM) was found to reduce cell proliferation by 62% while VD3 was found to be not effective. In combination, SIT and VD3 reduced cell proliferation by 75%.The amount of NO released, as influenced by 8 μM SIT or 80 nM VD3 treatments, was not significantly different from control. Combining SIT and VD3, resulted in a 220% greater increase in NO release compared to control. The SIT + VD3 treatment brought about significant increase in all the cytokine release, regardless of whether they were pro- or anti-inflammatory. The effects were either additive or synergistic. We conclude that SIT enhances the action of VD3 on the immune function of macrophages which could be beneficial to vitamin D deficient individuals and to those with autoimmune diseases such as multiple sclerosis.","call-number":"2","container-title":"International Immunopharmacology","DOI":"10.1016/j.intimp.2010.08.003","ISSN":"1878-1705","issue":"11","journalAbbreviation":"Int Immunopharmacol","language":"eng","note":"PMID: 20728596","page":"1390-1396","source":"5.714","title":"Effect of vitamin D and β-sitosterol on immune function of macrophages","volume":"10","author":[{"family":"Alappat","given":"Lini"},{"family":"Valerio","given":"Michael"},{"family":"Awad","given":"Atif B."}],"issued":{"date-parts":[["2010",11]]}}}],"schema":"https://github.com/citation-style-language/schema/raw/master/csl-citation.json"} </w:instrText>
            </w:r>
            <w:r>
              <w:rPr>
                <w:rFonts w:ascii="Times New Roman" w:hAnsi="Times New Roman" w:cs="Times New Roman"/>
              </w:rPr>
              <w:fldChar w:fldCharType="separate"/>
            </w:r>
            <w:r w:rsidRPr="007B3471">
              <w:rPr>
                <w:rFonts w:ascii="Times New Roman" w:hAnsi="Times New Roman" w:cs="Times New Roman"/>
              </w:rPr>
              <w:t>(276)</w:t>
            </w:r>
            <w:r>
              <w:rPr>
                <w:rFonts w:ascii="Times New Roman" w:hAnsi="Times New Roman" w:cs="Times New Roman"/>
              </w:rPr>
              <w:fldChar w:fldCharType="end"/>
            </w:r>
          </w:p>
        </w:tc>
        <w:tc>
          <w:tcPr>
            <w:tcW w:w="2074" w:type="dxa"/>
            <w:vAlign w:val="center"/>
          </w:tcPr>
          <w:p w:rsidR="00B365A6" w:rsidRDefault="00B365A6" w:rsidP="00741F44">
            <w:pPr>
              <w:jc w:val="center"/>
              <w:rPr>
                <w:rFonts w:ascii="Times New Roman" w:hAnsi="Times New Roman" w:cs="Times New Roman"/>
              </w:rPr>
            </w:pPr>
            <w:r>
              <w:rPr>
                <w:rFonts w:ascii="Times New Roman" w:hAnsi="Times New Roman" w:cs="Times New Roman"/>
              </w:rPr>
              <w:t>E</w:t>
            </w:r>
            <w:r w:rsidRPr="00CC7130">
              <w:rPr>
                <w:rFonts w:ascii="Times New Roman" w:hAnsi="Times New Roman" w:cs="Times New Roman"/>
              </w:rPr>
              <w:t>nhanc</w:t>
            </w:r>
            <w:r>
              <w:rPr>
                <w:rFonts w:ascii="Times New Roman" w:hAnsi="Times New Roman" w:cs="Times New Roman"/>
              </w:rPr>
              <w:t>ing</w:t>
            </w:r>
            <w:r w:rsidRPr="00CC7130">
              <w:rPr>
                <w:rFonts w:ascii="Times New Roman" w:hAnsi="Times New Roman" w:cs="Times New Roman"/>
              </w:rPr>
              <w:t xml:space="preserve"> the action of </w:t>
            </w:r>
            <w:r>
              <w:rPr>
                <w:rFonts w:ascii="Times New Roman" w:hAnsi="Times New Roman" w:cs="Times New Roman"/>
              </w:rPr>
              <w:t>v</w:t>
            </w:r>
            <w:r w:rsidRPr="00A66575">
              <w:rPr>
                <w:rFonts w:ascii="Times New Roman" w:hAnsi="Times New Roman" w:cs="Times New Roman"/>
              </w:rPr>
              <w:t>itamin D</w:t>
            </w:r>
            <w:r w:rsidRPr="00CC7130">
              <w:rPr>
                <w:rFonts w:ascii="Times New Roman" w:hAnsi="Times New Roman" w:cs="Times New Roman"/>
              </w:rPr>
              <w:t xml:space="preserve"> on the immune function of macrophages</w:t>
            </w:r>
            <w:r>
              <w:rPr>
                <w:rFonts w:ascii="Times New Roman" w:hAnsi="Times New Roman" w:cs="Times New Roman"/>
              </w:rPr>
              <w:t>.</w:t>
            </w:r>
          </w:p>
        </w:tc>
      </w:tr>
    </w:tbl>
    <w:p w:rsidR="00F92625" w:rsidRPr="00B365A6" w:rsidRDefault="00B365A6" w:rsidP="00361795">
      <w:pPr>
        <w:rPr>
          <w:rFonts w:ascii="Times New Roman" w:hAnsi="Times New Roman" w:cs="Times New Roman" w:hint="eastAsia"/>
        </w:rPr>
      </w:pPr>
      <w:r>
        <w:rPr>
          <w:rFonts w:ascii="Times New Roman" w:hAnsi="Times New Roman" w:cs="Times New Roman" w:hint="eastAsia"/>
        </w:rPr>
        <w:t>E</w:t>
      </w:r>
      <w:r>
        <w:rPr>
          <w:rFonts w:ascii="Times New Roman" w:hAnsi="Times New Roman" w:cs="Times New Roman"/>
        </w:rPr>
        <w:t>MT, e</w:t>
      </w:r>
      <w:r w:rsidRPr="00EE2F84">
        <w:rPr>
          <w:rFonts w:ascii="Times New Roman" w:hAnsi="Times New Roman" w:cs="Times New Roman"/>
        </w:rPr>
        <w:t>pithelial-</w:t>
      </w:r>
      <w:r>
        <w:rPr>
          <w:rFonts w:ascii="Times New Roman" w:hAnsi="Times New Roman" w:cs="Times New Roman"/>
        </w:rPr>
        <w:t>m</w:t>
      </w:r>
      <w:r w:rsidRPr="00EE2F84">
        <w:rPr>
          <w:rFonts w:ascii="Times New Roman" w:hAnsi="Times New Roman" w:cs="Times New Roman"/>
        </w:rPr>
        <w:t xml:space="preserve">esenchymal </w:t>
      </w:r>
      <w:r>
        <w:rPr>
          <w:rFonts w:ascii="Times New Roman" w:hAnsi="Times New Roman" w:cs="Times New Roman"/>
        </w:rPr>
        <w:t>t</w:t>
      </w:r>
      <w:r w:rsidRPr="00EE2F84">
        <w:rPr>
          <w:rFonts w:ascii="Times New Roman" w:hAnsi="Times New Roman" w:cs="Times New Roman"/>
        </w:rPr>
        <w:t>ransition</w:t>
      </w:r>
      <w:r>
        <w:rPr>
          <w:rFonts w:ascii="Times New Roman" w:hAnsi="Times New Roman" w:cs="Times New Roman"/>
        </w:rPr>
        <w:t>; CER, ceremide.</w:t>
      </w:r>
    </w:p>
    <w:sectPr w:rsidR="00F92625" w:rsidRPr="00B365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37BE3" w:rsidRDefault="00B37BE3" w:rsidP="00B365A6">
      <w:r>
        <w:separator/>
      </w:r>
    </w:p>
  </w:endnote>
  <w:endnote w:type="continuationSeparator" w:id="0">
    <w:p w:rsidR="00B37BE3" w:rsidRDefault="00B37BE3" w:rsidP="00B36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37BE3" w:rsidRDefault="00B37BE3" w:rsidP="00B365A6">
      <w:r>
        <w:separator/>
      </w:r>
    </w:p>
  </w:footnote>
  <w:footnote w:type="continuationSeparator" w:id="0">
    <w:p w:rsidR="00B37BE3" w:rsidRDefault="00B37BE3" w:rsidP="00B365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B8F"/>
    <w:rsid w:val="003270A8"/>
    <w:rsid w:val="00361795"/>
    <w:rsid w:val="00A2751F"/>
    <w:rsid w:val="00AF5B8B"/>
    <w:rsid w:val="00B365A6"/>
    <w:rsid w:val="00B37BE3"/>
    <w:rsid w:val="00C01224"/>
    <w:rsid w:val="00CF2B8F"/>
    <w:rsid w:val="00E618F3"/>
    <w:rsid w:val="00F92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5C708"/>
  <w15:chartTrackingRefBased/>
  <w15:docId w15:val="{54697600-BF60-4428-B756-16A0A8AE5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2B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2B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365A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365A6"/>
    <w:rPr>
      <w:sz w:val="18"/>
      <w:szCs w:val="18"/>
    </w:rPr>
  </w:style>
  <w:style w:type="paragraph" w:styleId="a6">
    <w:name w:val="footer"/>
    <w:basedOn w:val="a"/>
    <w:link w:val="a7"/>
    <w:uiPriority w:val="99"/>
    <w:unhideWhenUsed/>
    <w:rsid w:val="00B365A6"/>
    <w:pPr>
      <w:tabs>
        <w:tab w:val="center" w:pos="4153"/>
        <w:tab w:val="right" w:pos="8306"/>
      </w:tabs>
      <w:snapToGrid w:val="0"/>
      <w:jc w:val="left"/>
    </w:pPr>
    <w:rPr>
      <w:sz w:val="18"/>
      <w:szCs w:val="18"/>
    </w:rPr>
  </w:style>
  <w:style w:type="character" w:customStyle="1" w:styleId="a7">
    <w:name w:val="页脚 字符"/>
    <w:basedOn w:val="a0"/>
    <w:link w:val="a6"/>
    <w:uiPriority w:val="99"/>
    <w:rsid w:val="00B365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170</Words>
  <Characters>40873</Characters>
  <Application>Microsoft Office Word</Application>
  <DocSecurity>0</DocSecurity>
  <Lines>340</Lines>
  <Paragraphs>95</Paragraphs>
  <ScaleCrop>false</ScaleCrop>
  <Company/>
  <LinksUpToDate>false</LinksUpToDate>
  <CharactersWithSpaces>4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AOYU</dc:creator>
  <cp:keywords/>
  <dc:description/>
  <cp:lastModifiedBy>WANG HAOYU</cp:lastModifiedBy>
  <cp:revision>4</cp:revision>
  <dcterms:created xsi:type="dcterms:W3CDTF">2023-04-06T04:27:00Z</dcterms:created>
  <dcterms:modified xsi:type="dcterms:W3CDTF">2023-04-06T04:32:00Z</dcterms:modified>
</cp:coreProperties>
</file>